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D3BA5A" w14:textId="0BE8E938" w:rsidR="006B1CF4" w:rsidRPr="00CD1687" w:rsidRDefault="006B1CF4" w:rsidP="006B1CF4">
      <w:pPr>
        <w:spacing w:line="276" w:lineRule="auto"/>
        <w:jc w:val="center"/>
        <w:rPr>
          <w:rFonts w:ascii="Times New Roman" w:eastAsia="Times New Roman" w:hAnsi="Times New Roman"/>
          <w:color w:val="000000" w:themeColor="text1"/>
        </w:rPr>
      </w:pPr>
      <w:r w:rsidRPr="00BE1A00">
        <w:rPr>
          <w:rFonts w:ascii="Times New Roman" w:eastAsia="Times New Roman" w:hAnsi="Times New Roman"/>
          <w:b/>
          <w:color w:val="000000" w:themeColor="text1"/>
        </w:rPr>
        <w:t xml:space="preserve">Supplementary Table </w:t>
      </w:r>
      <w:r w:rsidR="00E63A13">
        <w:rPr>
          <w:rFonts w:ascii="Times New Roman" w:eastAsia="Times New Roman" w:hAnsi="Times New Roman"/>
          <w:b/>
          <w:color w:val="000000" w:themeColor="text1"/>
        </w:rPr>
        <w:t>S1</w:t>
      </w:r>
      <w:r w:rsidRPr="00BE1A00">
        <w:rPr>
          <w:rFonts w:ascii="Times New Roman" w:eastAsia="Times New Roman" w:hAnsi="Times New Roman"/>
          <w:b/>
          <w:color w:val="000000" w:themeColor="text1"/>
        </w:rPr>
        <w:t xml:space="preserve">. </w:t>
      </w:r>
      <w:r w:rsidR="00420B43" w:rsidRPr="00CD1687">
        <w:rPr>
          <w:rFonts w:ascii="Times New Roman" w:eastAsia="Times New Roman" w:hAnsi="Times New Roman"/>
          <w:color w:val="000000" w:themeColor="text1"/>
        </w:rPr>
        <w:t>T</w:t>
      </w:r>
      <w:r w:rsidR="00420B43" w:rsidRPr="00CD1687">
        <w:rPr>
          <w:rFonts w:ascii="Times New Roman" w:eastAsia="Times New Roman" w:hAnsi="Times New Roman" w:hint="eastAsia"/>
          <w:color w:val="000000" w:themeColor="text1"/>
        </w:rPr>
        <w:t>he genomic analys</w:t>
      </w:r>
      <w:r w:rsidR="00420B43" w:rsidRPr="00CD1687">
        <w:rPr>
          <w:rFonts w:ascii="Times New Roman" w:eastAsia="Times New Roman" w:hAnsi="Times New Roman"/>
          <w:color w:val="000000" w:themeColor="text1"/>
        </w:rPr>
        <w:t>i</w:t>
      </w:r>
      <w:r w:rsidR="00420B43" w:rsidRPr="00CD1687">
        <w:rPr>
          <w:rFonts w:ascii="Times New Roman" w:eastAsia="Times New Roman" w:hAnsi="Times New Roman" w:hint="eastAsia"/>
          <w:color w:val="000000" w:themeColor="text1"/>
        </w:rPr>
        <w:t>s</w:t>
      </w:r>
      <w:r w:rsidRPr="00CD1687">
        <w:rPr>
          <w:rFonts w:ascii="Times New Roman" w:eastAsia="Times New Roman" w:hAnsi="Times New Roman"/>
          <w:color w:val="000000" w:themeColor="text1"/>
        </w:rPr>
        <w:t xml:space="preserve"> of </w:t>
      </w:r>
      <w:r w:rsidR="00420B43" w:rsidRPr="00CD1687">
        <w:rPr>
          <w:rFonts w:ascii="Times New Roman" w:hAnsi="Times New Roman"/>
          <w:bCs/>
          <w:i/>
          <w:iCs/>
          <w:color w:val="000000" w:themeColor="text1"/>
        </w:rPr>
        <w:t>P</w:t>
      </w:r>
      <w:r w:rsidR="00420B43" w:rsidRPr="00CD1687">
        <w:rPr>
          <w:rFonts w:ascii="Times New Roman" w:hAnsi="Times New Roman"/>
          <w:bCs/>
          <w:color w:val="000000" w:themeColor="text1"/>
        </w:rPr>
        <w:t>.</w:t>
      </w:r>
      <w:r w:rsidR="00420B43" w:rsidRPr="00CD1687">
        <w:rPr>
          <w:rFonts w:ascii="Times New Roman" w:hAnsi="Times New Roman"/>
          <w:bCs/>
          <w:i/>
          <w:iCs/>
          <w:color w:val="000000" w:themeColor="text1"/>
        </w:rPr>
        <w:t xml:space="preserve"> methaneseepsis</w:t>
      </w:r>
      <w:r w:rsidR="00420B43" w:rsidRPr="00CD1687">
        <w:rPr>
          <w:rFonts w:ascii="Times New Roman" w:hAnsi="Times New Roman"/>
          <w:bCs/>
          <w:color w:val="000000" w:themeColor="text1"/>
        </w:rPr>
        <w:t xml:space="preserve"> ZRK33</w:t>
      </w:r>
      <w:r w:rsidRPr="00CD1687">
        <w:rPr>
          <w:rFonts w:ascii="Times New Roman" w:eastAsia="Times New Roman" w:hAnsi="Times New Roman"/>
          <w:color w:val="000000" w:themeColor="text1"/>
        </w:rPr>
        <w:t xml:space="preserve">. </w:t>
      </w:r>
    </w:p>
    <w:tbl>
      <w:tblPr>
        <w:tblW w:w="9385" w:type="dxa"/>
        <w:jc w:val="center"/>
        <w:tblLook w:val="04A0" w:firstRow="1" w:lastRow="0" w:firstColumn="1" w:lastColumn="0" w:noHBand="0" w:noVBand="1"/>
      </w:tblPr>
      <w:tblGrid>
        <w:gridCol w:w="1643"/>
        <w:gridCol w:w="1056"/>
        <w:gridCol w:w="1056"/>
        <w:gridCol w:w="1161"/>
        <w:gridCol w:w="4469"/>
      </w:tblGrid>
      <w:tr w:rsidR="006B1CF4" w:rsidRPr="00BE1A00" w14:paraId="76B268B4" w14:textId="77777777" w:rsidTr="00716F1E">
        <w:trPr>
          <w:trHeight w:val="312"/>
          <w:jc w:val="center"/>
        </w:trPr>
        <w:tc>
          <w:tcPr>
            <w:tcW w:w="16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1AA0CD90" w14:textId="6722CA43" w:rsidR="006B1CF4" w:rsidRPr="00BE1A00" w:rsidRDefault="006B1CF4" w:rsidP="006B1CF4">
            <w:pPr>
              <w:spacing w:line="320" w:lineRule="exact"/>
              <w:jc w:val="center"/>
              <w:rPr>
                <w:rFonts w:ascii="Times New Roman" w:eastAsia="Times New Roman" w:hAnsi="Times New Roman"/>
                <w:b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lang w:eastAsia="en-ID"/>
              </w:rPr>
              <w:t>Gene_id</w:t>
            </w:r>
          </w:p>
        </w:tc>
        <w:tc>
          <w:tcPr>
            <w:tcW w:w="211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25FAD000" w14:textId="77777777" w:rsidR="006B1CF4" w:rsidRPr="00BE1A00" w:rsidRDefault="006B1CF4" w:rsidP="006B1CF4">
            <w:pPr>
              <w:spacing w:line="320" w:lineRule="exact"/>
              <w:jc w:val="center"/>
              <w:rPr>
                <w:rFonts w:ascii="Times New Roman" w:eastAsia="Times New Roman" w:hAnsi="Times New Roman"/>
                <w:b/>
                <w:color w:val="000000" w:themeColor="text1"/>
                <w:lang w:eastAsia="en-ID"/>
              </w:rPr>
            </w:pPr>
            <w:r w:rsidRPr="00BE1A00">
              <w:rPr>
                <w:rFonts w:ascii="Times New Roman" w:eastAsia="Times New Roman" w:hAnsi="Times New Roman"/>
                <w:b/>
                <w:color w:val="000000" w:themeColor="text1"/>
                <w:lang w:eastAsia="en-ID"/>
              </w:rPr>
              <w:t>CDS</w:t>
            </w:r>
          </w:p>
        </w:tc>
        <w:tc>
          <w:tcPr>
            <w:tcW w:w="1161" w:type="dxa"/>
            <w:tcBorders>
              <w:top w:val="single" w:sz="8" w:space="0" w:color="auto"/>
              <w:bottom w:val="single" w:sz="8" w:space="0" w:color="auto"/>
            </w:tcBorders>
          </w:tcPr>
          <w:p w14:paraId="220A5CCE" w14:textId="7266EB59" w:rsidR="006B1CF4" w:rsidRPr="00BE1A00" w:rsidRDefault="00953FC3" w:rsidP="006B1CF4">
            <w:pPr>
              <w:spacing w:line="320" w:lineRule="exact"/>
              <w:jc w:val="center"/>
              <w:rPr>
                <w:rFonts w:ascii="Times New Roman" w:eastAsia="Times New Roman" w:hAnsi="Times New Roman"/>
                <w:b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lang w:eastAsia="en-ID"/>
              </w:rPr>
              <w:t>Size (bp</w:t>
            </w:r>
            <w:r w:rsidR="006B1CF4" w:rsidRPr="00BE1A00">
              <w:rPr>
                <w:rFonts w:ascii="Times New Roman" w:eastAsia="Times New Roman" w:hAnsi="Times New Roman"/>
                <w:b/>
                <w:color w:val="000000" w:themeColor="text1"/>
                <w:lang w:eastAsia="en-ID"/>
              </w:rPr>
              <w:t>)</w:t>
            </w:r>
          </w:p>
        </w:tc>
        <w:tc>
          <w:tcPr>
            <w:tcW w:w="44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70549" w14:textId="6D746E17" w:rsidR="006B1CF4" w:rsidRPr="00BE1A00" w:rsidRDefault="00E8427A" w:rsidP="006B1CF4">
            <w:pPr>
              <w:spacing w:line="320" w:lineRule="exact"/>
              <w:jc w:val="center"/>
              <w:rPr>
                <w:rFonts w:ascii="Times New Roman" w:eastAsia="Times New Roman" w:hAnsi="Times New Roman"/>
                <w:b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lang w:eastAsia="en-ID"/>
              </w:rPr>
              <w:t>Gene a</w:t>
            </w:r>
            <w:r w:rsidR="006B1CF4" w:rsidRPr="00BE1A00">
              <w:rPr>
                <w:rFonts w:ascii="Times New Roman" w:eastAsia="Times New Roman" w:hAnsi="Times New Roman"/>
                <w:b/>
                <w:color w:val="000000" w:themeColor="text1"/>
                <w:lang w:eastAsia="en-ID"/>
              </w:rPr>
              <w:t>nnotation</w:t>
            </w:r>
          </w:p>
        </w:tc>
      </w:tr>
      <w:tr w:rsidR="006B1CF4" w:rsidRPr="00BE1A00" w14:paraId="495E7B81" w14:textId="77777777" w:rsidTr="00953FC3">
        <w:trPr>
          <w:trHeight w:val="312"/>
          <w:jc w:val="center"/>
        </w:trPr>
        <w:tc>
          <w:tcPr>
            <w:tcW w:w="9385" w:type="dxa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01021EA6" w14:textId="778F9A81" w:rsidR="006B1CF4" w:rsidRPr="00BE1A00" w:rsidRDefault="006B1CF4" w:rsidP="006B1CF4">
            <w:pPr>
              <w:spacing w:line="320" w:lineRule="exact"/>
              <w:jc w:val="center"/>
              <w:rPr>
                <w:rFonts w:ascii="Times New Roman" w:eastAsia="Times New Roman" w:hAnsi="Times New Roman"/>
                <w:b/>
                <w:color w:val="000000" w:themeColor="text1"/>
                <w:lang w:eastAsia="en-ID"/>
              </w:rPr>
            </w:pPr>
            <w:r w:rsidRPr="006B1CF4">
              <w:rPr>
                <w:rFonts w:ascii="Times New Roman" w:eastAsia="Times New Roman" w:hAnsi="Times New Roman"/>
                <w:b/>
                <w:color w:val="000000" w:themeColor="text1"/>
                <w:lang w:eastAsia="en-ID"/>
              </w:rPr>
              <w:t>Sulfur metabolism</w:t>
            </w:r>
          </w:p>
        </w:tc>
      </w:tr>
      <w:tr w:rsidR="006B1CF4" w:rsidRPr="00BE1A00" w14:paraId="5F02A977" w14:textId="77777777" w:rsidTr="00D65029">
        <w:trPr>
          <w:trHeight w:val="312"/>
          <w:jc w:val="center"/>
        </w:trPr>
        <w:tc>
          <w:tcPr>
            <w:tcW w:w="1643" w:type="dxa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3567C185" w14:textId="345BD622" w:rsidR="006B1CF4" w:rsidRPr="00BE1A00" w:rsidRDefault="00953FC3" w:rsidP="006B1CF4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953FC3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G4Y79_06955</w:t>
            </w:r>
          </w:p>
        </w:tc>
        <w:tc>
          <w:tcPr>
            <w:tcW w:w="1056" w:type="dxa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6877ED18" w14:textId="6CCDD77C" w:rsidR="006B1CF4" w:rsidRPr="00BE1A00" w:rsidRDefault="00953FC3" w:rsidP="006B1CF4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953FC3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1615948</w:t>
            </w:r>
          </w:p>
        </w:tc>
        <w:tc>
          <w:tcPr>
            <w:tcW w:w="1056" w:type="dxa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5BCFB37E" w14:textId="1E0C73E9" w:rsidR="006B1CF4" w:rsidRPr="00BE1A00" w:rsidRDefault="00953FC3" w:rsidP="006B1CF4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953FC3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1618197</w:t>
            </w:r>
          </w:p>
        </w:tc>
        <w:tc>
          <w:tcPr>
            <w:tcW w:w="1161" w:type="dxa"/>
            <w:tcBorders>
              <w:top w:val="single" w:sz="8" w:space="0" w:color="auto"/>
            </w:tcBorders>
          </w:tcPr>
          <w:p w14:paraId="4A25D9B1" w14:textId="1139732D" w:rsidR="006B1CF4" w:rsidRPr="00BE1A00" w:rsidRDefault="00953FC3" w:rsidP="006B1CF4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953FC3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2250</w:t>
            </w:r>
          </w:p>
        </w:tc>
        <w:tc>
          <w:tcPr>
            <w:tcW w:w="446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1D2AE0" w14:textId="5159279F" w:rsidR="006B1CF4" w:rsidRPr="00BE1A00" w:rsidRDefault="006B1CF4" w:rsidP="006B1CF4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S</w:t>
            </w:r>
            <w:r w:rsidRPr="006B1CF4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ulfite reductase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Sir)</w:t>
            </w:r>
          </w:p>
        </w:tc>
      </w:tr>
      <w:tr w:rsidR="006B1CF4" w:rsidRPr="00BE1A00" w14:paraId="7E1B8868" w14:textId="77777777" w:rsidTr="00913766">
        <w:trPr>
          <w:trHeight w:val="312"/>
          <w:jc w:val="center"/>
        </w:trPr>
        <w:tc>
          <w:tcPr>
            <w:tcW w:w="1643" w:type="dxa"/>
            <w:shd w:val="clear" w:color="auto" w:fill="auto"/>
            <w:vAlign w:val="bottom"/>
          </w:tcPr>
          <w:p w14:paraId="04C5B9F1" w14:textId="77777777" w:rsidR="00155115" w:rsidRDefault="00155115" w:rsidP="007129A0">
            <w:pPr>
              <w:spacing w:line="320" w:lineRule="exact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155115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0610</w:t>
            </w:r>
          </w:p>
          <w:p w14:paraId="2852FFA8" w14:textId="6B82D144" w:rsidR="007129A0" w:rsidRPr="00BE1A00" w:rsidRDefault="007129A0" w:rsidP="007129A0">
            <w:pPr>
              <w:spacing w:line="320" w:lineRule="exact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</w:tc>
        <w:tc>
          <w:tcPr>
            <w:tcW w:w="1056" w:type="dxa"/>
            <w:shd w:val="clear" w:color="auto" w:fill="auto"/>
            <w:vAlign w:val="bottom"/>
          </w:tcPr>
          <w:p w14:paraId="29FDB2EB" w14:textId="77777777" w:rsidR="00155115" w:rsidRDefault="00155115" w:rsidP="007129A0">
            <w:pPr>
              <w:spacing w:line="320" w:lineRule="exact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155115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479779</w:t>
            </w:r>
          </w:p>
          <w:p w14:paraId="13268A54" w14:textId="7D335DA6" w:rsidR="007129A0" w:rsidRPr="00BE1A00" w:rsidRDefault="007129A0" w:rsidP="007129A0">
            <w:pPr>
              <w:spacing w:line="320" w:lineRule="exact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</w:tc>
        <w:tc>
          <w:tcPr>
            <w:tcW w:w="1056" w:type="dxa"/>
            <w:shd w:val="clear" w:color="auto" w:fill="auto"/>
            <w:vAlign w:val="bottom"/>
          </w:tcPr>
          <w:p w14:paraId="218C9A07" w14:textId="77777777" w:rsidR="00155115" w:rsidRDefault="00155115" w:rsidP="007129A0">
            <w:pPr>
              <w:spacing w:line="320" w:lineRule="exact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155115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480978</w:t>
            </w:r>
          </w:p>
          <w:p w14:paraId="48957821" w14:textId="02173058" w:rsidR="007129A0" w:rsidRPr="00BE1A00" w:rsidRDefault="007129A0" w:rsidP="007129A0">
            <w:pPr>
              <w:spacing w:line="320" w:lineRule="exact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</w:tc>
        <w:tc>
          <w:tcPr>
            <w:tcW w:w="1161" w:type="dxa"/>
          </w:tcPr>
          <w:p w14:paraId="292E6BFF" w14:textId="74B0F1A6" w:rsidR="00155115" w:rsidRPr="00BE1A00" w:rsidRDefault="00155115" w:rsidP="007129A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155115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200</w:t>
            </w:r>
          </w:p>
        </w:tc>
        <w:tc>
          <w:tcPr>
            <w:tcW w:w="4469" w:type="dxa"/>
            <w:shd w:val="clear" w:color="auto" w:fill="auto"/>
            <w:noWrap/>
            <w:vAlign w:val="bottom"/>
          </w:tcPr>
          <w:p w14:paraId="74F1DF97" w14:textId="7BB85E43" w:rsidR="007129A0" w:rsidRPr="00BE1A00" w:rsidRDefault="00155115" w:rsidP="007129A0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155115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Sulfate adenylyltransferase </w:t>
            </w:r>
            <w:r w:rsidR="007129A0" w:rsidRPr="007129A0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subunit 1</w:t>
            </w:r>
            <w:r w:rsidR="007129A0" w:rsidRPr="00155115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</w:t>
            </w:r>
            <w:r w:rsidRPr="00155115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(CysN)</w:t>
            </w:r>
          </w:p>
        </w:tc>
      </w:tr>
      <w:tr w:rsidR="006B1CF4" w:rsidRPr="00BE1A00" w14:paraId="6C5652D6" w14:textId="77777777" w:rsidTr="00AB48A7">
        <w:trPr>
          <w:trHeight w:val="312"/>
          <w:jc w:val="center"/>
        </w:trPr>
        <w:tc>
          <w:tcPr>
            <w:tcW w:w="1643" w:type="dxa"/>
            <w:shd w:val="clear" w:color="auto" w:fill="auto"/>
            <w:vAlign w:val="bottom"/>
          </w:tcPr>
          <w:p w14:paraId="54AAD2D6" w14:textId="77777777" w:rsidR="006B1CF4" w:rsidRDefault="00C35469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C35469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01190</w:t>
            </w:r>
          </w:p>
          <w:p w14:paraId="7195FD20" w14:textId="77777777" w:rsidR="00C35469" w:rsidRDefault="00C35469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2B415EE3" w14:textId="5F9456AA" w:rsidR="007129A0" w:rsidRDefault="007129A0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7129A0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06930</w:t>
            </w:r>
          </w:p>
          <w:p w14:paraId="63D738CE" w14:textId="77777777" w:rsidR="00A0468C" w:rsidRDefault="00A0468C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A0468C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06925</w:t>
            </w:r>
          </w:p>
          <w:p w14:paraId="014CF4FF" w14:textId="44F7A5DB" w:rsidR="00A0468C" w:rsidRPr="00BE1A00" w:rsidRDefault="00A0468C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</w:tc>
        <w:tc>
          <w:tcPr>
            <w:tcW w:w="1056" w:type="dxa"/>
            <w:shd w:val="clear" w:color="auto" w:fill="auto"/>
            <w:vAlign w:val="bottom"/>
          </w:tcPr>
          <w:p w14:paraId="770203AA" w14:textId="77777777" w:rsidR="006B1CF4" w:rsidRDefault="00C35469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C35469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79133</w:t>
            </w:r>
          </w:p>
          <w:p w14:paraId="40E4F4E2" w14:textId="77777777" w:rsidR="007129A0" w:rsidRDefault="007129A0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0D608F39" w14:textId="1CC832FA" w:rsidR="00A0468C" w:rsidRDefault="007129A0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953FC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611496</w:t>
            </w:r>
          </w:p>
          <w:p w14:paraId="0020DF9E" w14:textId="77777777" w:rsidR="00C35469" w:rsidRDefault="00A0468C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A0468C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610704</w:t>
            </w:r>
          </w:p>
          <w:p w14:paraId="005F8DD1" w14:textId="461B85E1" w:rsidR="00A0468C" w:rsidRPr="00BE1A00" w:rsidRDefault="00A0468C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</w:tc>
        <w:tc>
          <w:tcPr>
            <w:tcW w:w="1056" w:type="dxa"/>
            <w:shd w:val="clear" w:color="auto" w:fill="auto"/>
            <w:vAlign w:val="bottom"/>
          </w:tcPr>
          <w:p w14:paraId="1A4B4DBB" w14:textId="77777777" w:rsidR="006B1CF4" w:rsidRDefault="00C35469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C35469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80692</w:t>
            </w:r>
          </w:p>
          <w:p w14:paraId="1BA18F63" w14:textId="77777777" w:rsidR="007129A0" w:rsidRDefault="007129A0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10134C08" w14:textId="3E01488C" w:rsidR="00A0468C" w:rsidRDefault="007129A0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953FC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612059</w:t>
            </w:r>
          </w:p>
          <w:p w14:paraId="2CEF51DB" w14:textId="77777777" w:rsidR="00C35469" w:rsidRDefault="00A0468C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A0468C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611357</w:t>
            </w:r>
          </w:p>
          <w:p w14:paraId="6CD040B9" w14:textId="51A9033C" w:rsidR="00A0468C" w:rsidRPr="00BE1A00" w:rsidRDefault="00A0468C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</w:tc>
        <w:tc>
          <w:tcPr>
            <w:tcW w:w="1161" w:type="dxa"/>
          </w:tcPr>
          <w:p w14:paraId="05478B86" w14:textId="77777777" w:rsidR="006B1CF4" w:rsidRDefault="00C35469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C35469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560</w:t>
            </w:r>
          </w:p>
          <w:p w14:paraId="73579254" w14:textId="77777777" w:rsidR="00A0468C" w:rsidRDefault="00A0468C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6EDB368D" w14:textId="01A8A193" w:rsidR="007129A0" w:rsidRDefault="007129A0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>
              <w:rPr>
                <w:rFonts w:ascii="Times New Roman" w:eastAsiaTheme="minorEastAsia" w:hAnsi="Times New Roman" w:hint="eastAsia"/>
                <w:color w:val="000000" w:themeColor="text1"/>
                <w:lang w:eastAsia="zh-CN"/>
              </w:rPr>
              <w:t>5</w:t>
            </w:r>
            <w:r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64</w:t>
            </w:r>
          </w:p>
          <w:p w14:paraId="0C4FEE95" w14:textId="45C3B607" w:rsidR="00A0468C" w:rsidRPr="00BE1A00" w:rsidRDefault="00A0468C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A0468C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654</w:t>
            </w:r>
          </w:p>
        </w:tc>
        <w:tc>
          <w:tcPr>
            <w:tcW w:w="4469" w:type="dxa"/>
            <w:shd w:val="clear" w:color="auto" w:fill="auto"/>
            <w:noWrap/>
            <w:vAlign w:val="bottom"/>
          </w:tcPr>
          <w:p w14:paraId="0150A988" w14:textId="7FF97F11" w:rsidR="006B1CF4" w:rsidRDefault="007129A0" w:rsidP="006B1CF4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S</w:t>
            </w:r>
            <w:r w:rsidRPr="007129A0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ulfate adenylyltransferase subunit 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2 (</w:t>
            </w:r>
            <w:r w:rsidRPr="00155115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Cys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D)</w:t>
            </w:r>
          </w:p>
          <w:p w14:paraId="7105640B" w14:textId="197B9B02" w:rsidR="007129A0" w:rsidRDefault="007129A0" w:rsidP="006B1CF4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A</w:t>
            </w:r>
            <w:r w:rsidRPr="0084325A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denylylsulfate kinase 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(CysC)</w:t>
            </w:r>
          </w:p>
          <w:p w14:paraId="71809162" w14:textId="7BFC486F" w:rsidR="00A0468C" w:rsidRPr="00BE1A00" w:rsidRDefault="00A0468C" w:rsidP="00A0468C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P</w:t>
            </w:r>
            <w:r w:rsidRPr="00C35469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hosphoadenosine phosphosulfate reductase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CysH)</w:t>
            </w:r>
          </w:p>
        </w:tc>
      </w:tr>
      <w:tr w:rsidR="006B1CF4" w:rsidRPr="00BE1A00" w14:paraId="70550100" w14:textId="77777777" w:rsidTr="00AB48A7">
        <w:trPr>
          <w:trHeight w:val="312"/>
          <w:jc w:val="center"/>
        </w:trPr>
        <w:tc>
          <w:tcPr>
            <w:tcW w:w="1643" w:type="dxa"/>
            <w:shd w:val="clear" w:color="auto" w:fill="auto"/>
            <w:vAlign w:val="bottom"/>
          </w:tcPr>
          <w:p w14:paraId="46B4CDDC" w14:textId="0BC60E01" w:rsidR="006B1CF4" w:rsidRPr="00BE1A00" w:rsidRDefault="00C35469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C35469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1005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214A3CFA" w14:textId="6AB7FA99" w:rsidR="006B1CF4" w:rsidRPr="00BE1A00" w:rsidRDefault="00C35469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C35469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549949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3812044F" w14:textId="2CC31F99" w:rsidR="006B1CF4" w:rsidRPr="00BE1A00" w:rsidRDefault="00C35469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C35469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550812</w:t>
            </w:r>
          </w:p>
        </w:tc>
        <w:tc>
          <w:tcPr>
            <w:tcW w:w="1161" w:type="dxa"/>
          </w:tcPr>
          <w:p w14:paraId="263C1B19" w14:textId="35F712E6" w:rsidR="006B1CF4" w:rsidRPr="00BE1A00" w:rsidRDefault="00C35469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C35469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864</w:t>
            </w:r>
          </w:p>
        </w:tc>
        <w:tc>
          <w:tcPr>
            <w:tcW w:w="4469" w:type="dxa"/>
            <w:shd w:val="clear" w:color="auto" w:fill="auto"/>
            <w:noWrap/>
            <w:vAlign w:val="bottom"/>
          </w:tcPr>
          <w:p w14:paraId="6AE86419" w14:textId="12E3E9CD" w:rsidR="006B1CF4" w:rsidRPr="00BE1A00" w:rsidRDefault="00C35469" w:rsidP="006B1CF4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T</w:t>
            </w:r>
            <w:r w:rsidRPr="00C35469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hiosulfate sulfurtransferase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TST)</w:t>
            </w:r>
          </w:p>
        </w:tc>
      </w:tr>
      <w:tr w:rsidR="006B1CF4" w:rsidRPr="00BE1A00" w14:paraId="73FA2EF6" w14:textId="77777777" w:rsidTr="00AB48A7">
        <w:trPr>
          <w:trHeight w:val="312"/>
          <w:jc w:val="center"/>
        </w:trPr>
        <w:tc>
          <w:tcPr>
            <w:tcW w:w="1643" w:type="dxa"/>
            <w:shd w:val="clear" w:color="auto" w:fill="auto"/>
            <w:vAlign w:val="bottom"/>
          </w:tcPr>
          <w:p w14:paraId="081448D3" w14:textId="3BF735D8" w:rsidR="006B1CF4" w:rsidRPr="00BE1A00" w:rsidRDefault="00C35469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C35469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4900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0D3A88D1" w14:textId="7E18DDD3" w:rsidR="006B1CF4" w:rsidRPr="00BE1A00" w:rsidRDefault="00C35469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C35469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3459492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199F7C51" w14:textId="0C72D8E1" w:rsidR="006B1CF4" w:rsidRPr="00BE1A00" w:rsidRDefault="00C35469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C35469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3460325</w:t>
            </w:r>
          </w:p>
        </w:tc>
        <w:tc>
          <w:tcPr>
            <w:tcW w:w="1161" w:type="dxa"/>
          </w:tcPr>
          <w:p w14:paraId="1670E05B" w14:textId="0AF09D7D" w:rsidR="006B1CF4" w:rsidRPr="00BE1A00" w:rsidRDefault="00C35469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C35469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834</w:t>
            </w:r>
          </w:p>
        </w:tc>
        <w:tc>
          <w:tcPr>
            <w:tcW w:w="4469" w:type="dxa"/>
            <w:shd w:val="clear" w:color="auto" w:fill="auto"/>
            <w:noWrap/>
            <w:vAlign w:val="bottom"/>
          </w:tcPr>
          <w:p w14:paraId="035BCDFE" w14:textId="56BEDEDF" w:rsidR="006B1CF4" w:rsidRPr="00BE1A00" w:rsidRDefault="00C35469" w:rsidP="006B1CF4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T</w:t>
            </w:r>
            <w:r w:rsidRPr="00C35469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hiosulfate sulfurtransferase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TST)</w:t>
            </w:r>
          </w:p>
        </w:tc>
      </w:tr>
      <w:tr w:rsidR="006B1CF4" w:rsidRPr="00BE1A00" w14:paraId="53435D18" w14:textId="77777777" w:rsidTr="00AB48A7">
        <w:trPr>
          <w:trHeight w:val="312"/>
          <w:jc w:val="center"/>
        </w:trPr>
        <w:tc>
          <w:tcPr>
            <w:tcW w:w="1643" w:type="dxa"/>
            <w:shd w:val="clear" w:color="auto" w:fill="auto"/>
            <w:vAlign w:val="bottom"/>
          </w:tcPr>
          <w:p w14:paraId="4D97D785" w14:textId="77777777" w:rsidR="006B1CF4" w:rsidRDefault="00C35469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C35469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2395</w:t>
            </w:r>
          </w:p>
          <w:p w14:paraId="5FE87B37" w14:textId="6536B762" w:rsidR="00C35469" w:rsidRPr="00BE1A00" w:rsidRDefault="00C35469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</w:tc>
        <w:tc>
          <w:tcPr>
            <w:tcW w:w="1056" w:type="dxa"/>
            <w:shd w:val="clear" w:color="auto" w:fill="auto"/>
            <w:vAlign w:val="bottom"/>
          </w:tcPr>
          <w:p w14:paraId="30441140" w14:textId="77777777" w:rsidR="006B1CF4" w:rsidRDefault="00C35469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C35469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863263</w:t>
            </w:r>
          </w:p>
          <w:p w14:paraId="74CBE3E4" w14:textId="2114411F" w:rsidR="00C35469" w:rsidRPr="00BE1A00" w:rsidRDefault="00C35469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</w:tc>
        <w:tc>
          <w:tcPr>
            <w:tcW w:w="1056" w:type="dxa"/>
            <w:shd w:val="clear" w:color="auto" w:fill="auto"/>
            <w:vAlign w:val="bottom"/>
          </w:tcPr>
          <w:p w14:paraId="60FBA905" w14:textId="77777777" w:rsidR="006B1CF4" w:rsidRDefault="00C35469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C35469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863862</w:t>
            </w:r>
          </w:p>
          <w:p w14:paraId="4CF285C8" w14:textId="6DB68AD3" w:rsidR="00C35469" w:rsidRPr="00BE1A00" w:rsidRDefault="00C35469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</w:tc>
        <w:tc>
          <w:tcPr>
            <w:tcW w:w="1161" w:type="dxa"/>
          </w:tcPr>
          <w:p w14:paraId="0F032F7D" w14:textId="5821A537" w:rsidR="006B1CF4" w:rsidRPr="00BE1A00" w:rsidRDefault="00C35469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C35469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600</w:t>
            </w:r>
          </w:p>
        </w:tc>
        <w:tc>
          <w:tcPr>
            <w:tcW w:w="4469" w:type="dxa"/>
            <w:shd w:val="clear" w:color="auto" w:fill="auto"/>
            <w:noWrap/>
            <w:vAlign w:val="bottom"/>
          </w:tcPr>
          <w:p w14:paraId="08417C1F" w14:textId="7DE783CA" w:rsidR="006B1CF4" w:rsidRPr="00BE1A00" w:rsidRDefault="00C35469" w:rsidP="006B1CF4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T</w:t>
            </w:r>
            <w:r w:rsidRPr="00C35469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hiosulfate dehydrogenase [quinone] large subunit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DoxD)</w:t>
            </w:r>
          </w:p>
        </w:tc>
      </w:tr>
      <w:tr w:rsidR="006B1CF4" w:rsidRPr="00BE1A00" w14:paraId="772DDEF2" w14:textId="77777777" w:rsidTr="00AB48A7">
        <w:trPr>
          <w:trHeight w:val="312"/>
          <w:jc w:val="center"/>
        </w:trPr>
        <w:tc>
          <w:tcPr>
            <w:tcW w:w="1643" w:type="dxa"/>
            <w:shd w:val="clear" w:color="auto" w:fill="auto"/>
            <w:vAlign w:val="bottom"/>
          </w:tcPr>
          <w:p w14:paraId="5A574586" w14:textId="1DD60BCB" w:rsidR="006B1CF4" w:rsidRPr="00BE1A00" w:rsidRDefault="00C35469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C35469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07260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6112FD6B" w14:textId="3CDCD4D2" w:rsidR="006B1CF4" w:rsidRPr="00BE1A00" w:rsidRDefault="00C35469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C35469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695224</w:t>
            </w:r>
          </w:p>
        </w:tc>
        <w:tc>
          <w:tcPr>
            <w:tcW w:w="1056" w:type="dxa"/>
            <w:shd w:val="clear" w:color="auto" w:fill="auto"/>
            <w:vAlign w:val="bottom"/>
          </w:tcPr>
          <w:p w14:paraId="3090E69C" w14:textId="1B9A5CE7" w:rsidR="006B1CF4" w:rsidRPr="00BE1A00" w:rsidRDefault="00C35469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C35469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696156</w:t>
            </w:r>
          </w:p>
        </w:tc>
        <w:tc>
          <w:tcPr>
            <w:tcW w:w="1161" w:type="dxa"/>
          </w:tcPr>
          <w:p w14:paraId="41EBC85C" w14:textId="67903123" w:rsidR="006B1CF4" w:rsidRPr="00BE1A00" w:rsidRDefault="00C35469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C35469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933</w:t>
            </w:r>
          </w:p>
        </w:tc>
        <w:tc>
          <w:tcPr>
            <w:tcW w:w="4469" w:type="dxa"/>
            <w:shd w:val="clear" w:color="auto" w:fill="auto"/>
            <w:noWrap/>
            <w:vAlign w:val="bottom"/>
          </w:tcPr>
          <w:p w14:paraId="0D725B86" w14:textId="3A279912" w:rsidR="006B1CF4" w:rsidRPr="00BE1A00" w:rsidRDefault="00C35469" w:rsidP="006B1CF4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C</w:t>
            </w:r>
            <w:r w:rsidRPr="00C35469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ysteine synthase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CysK)</w:t>
            </w:r>
          </w:p>
        </w:tc>
      </w:tr>
      <w:tr w:rsidR="00C35469" w:rsidRPr="00BE1A00" w14:paraId="7835158F" w14:textId="77777777" w:rsidTr="00825EC1">
        <w:trPr>
          <w:trHeight w:val="312"/>
          <w:jc w:val="center"/>
        </w:trPr>
        <w:tc>
          <w:tcPr>
            <w:tcW w:w="9385" w:type="dxa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1839B081" w14:textId="027113EC" w:rsidR="00C35469" w:rsidRPr="00AB48A7" w:rsidRDefault="006C16E9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b/>
                <w:color w:val="000000" w:themeColor="text1"/>
                <w:lang w:eastAsia="zh-CN"/>
              </w:rPr>
            </w:pPr>
            <w:r w:rsidRPr="00AB48A7">
              <w:rPr>
                <w:rFonts w:ascii="Times New Roman" w:eastAsiaTheme="minorEastAsia" w:hAnsi="Times New Roman" w:hint="eastAsia"/>
                <w:b/>
                <w:color w:val="000000" w:themeColor="text1"/>
                <w:lang w:eastAsia="zh-CN"/>
              </w:rPr>
              <w:t>E</w:t>
            </w:r>
            <w:r w:rsidRPr="00AB48A7">
              <w:rPr>
                <w:rFonts w:ascii="Times New Roman" w:eastAsiaTheme="minorEastAsia" w:hAnsi="Times New Roman"/>
                <w:b/>
                <w:color w:val="000000" w:themeColor="text1"/>
                <w:lang w:eastAsia="zh-CN"/>
              </w:rPr>
              <w:t>MP Glycolysis</w:t>
            </w:r>
          </w:p>
        </w:tc>
      </w:tr>
      <w:tr w:rsidR="00C35469" w:rsidRPr="00BE1A00" w14:paraId="2F19319A" w14:textId="77777777" w:rsidTr="00AB48A7">
        <w:trPr>
          <w:trHeight w:val="312"/>
          <w:jc w:val="center"/>
        </w:trPr>
        <w:tc>
          <w:tcPr>
            <w:tcW w:w="16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3F57D076" w14:textId="77777777" w:rsidR="00C35469" w:rsidRDefault="006C16E9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6C16E9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8225</w:t>
            </w:r>
          </w:p>
          <w:p w14:paraId="7AFD93FC" w14:textId="77777777" w:rsidR="006C16E9" w:rsidRDefault="006C16E9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71C7A973" w14:textId="77777777" w:rsidR="006C16E9" w:rsidRDefault="006C16E9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6C16E9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08170</w:t>
            </w:r>
          </w:p>
          <w:p w14:paraId="5C043BA0" w14:textId="529C0578" w:rsidR="00AC5A57" w:rsidRDefault="00AC5A57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AC5A57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04220</w:t>
            </w:r>
          </w:p>
          <w:p w14:paraId="36114A0F" w14:textId="4CF62B51" w:rsidR="00AC5A57" w:rsidRDefault="0009439C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09439C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24425</w:t>
            </w:r>
          </w:p>
          <w:p w14:paraId="5052F07F" w14:textId="11D7EADF" w:rsidR="00AC5A57" w:rsidRDefault="0009439C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09439C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5765</w:t>
            </w:r>
          </w:p>
          <w:p w14:paraId="18E12A2E" w14:textId="2F4548A7" w:rsidR="00AC5A57" w:rsidRDefault="0009439C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09439C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5760</w:t>
            </w:r>
          </w:p>
          <w:p w14:paraId="111BEBB9" w14:textId="35AD905D" w:rsidR="00AC5A57" w:rsidRDefault="0009439C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09439C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5575</w:t>
            </w:r>
          </w:p>
          <w:p w14:paraId="772ED6D8" w14:textId="63C1FAF2" w:rsidR="00AC5A57" w:rsidRDefault="0009439C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09439C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09005</w:t>
            </w:r>
          </w:p>
          <w:p w14:paraId="5AF516FA" w14:textId="5F28DCE0" w:rsidR="00AC5A57" w:rsidRDefault="0009439C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09439C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22845</w:t>
            </w:r>
          </w:p>
          <w:p w14:paraId="541D8CC4" w14:textId="77777777" w:rsidR="00716F1E" w:rsidRDefault="00716F1E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077F4E10" w14:textId="411D6690" w:rsidR="00AC5A57" w:rsidRDefault="00716F1E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716F1E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22840</w:t>
            </w:r>
          </w:p>
          <w:p w14:paraId="2770A89A" w14:textId="77777777" w:rsidR="00716F1E" w:rsidRDefault="00716F1E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2800DC63" w14:textId="53A06F71" w:rsidR="00716F1E" w:rsidRDefault="00716F1E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716F1E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22835</w:t>
            </w:r>
          </w:p>
          <w:p w14:paraId="074D5BF1" w14:textId="77777777" w:rsidR="00716F1E" w:rsidRDefault="00716F1E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3DCCE8CB" w14:textId="2BEF4943" w:rsidR="00716F1E" w:rsidRDefault="00931A4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931A46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00130</w:t>
            </w:r>
          </w:p>
          <w:p w14:paraId="2B9CFE89" w14:textId="200E840C" w:rsidR="00AC5A57" w:rsidRPr="00BE1A00" w:rsidRDefault="00AC5A57" w:rsidP="00AB48A7">
            <w:pPr>
              <w:spacing w:line="320" w:lineRule="exact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</w:tc>
        <w:tc>
          <w:tcPr>
            <w:tcW w:w="10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27CDCA70" w14:textId="77777777" w:rsidR="00C35469" w:rsidRDefault="006C16E9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6C16E9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4227956</w:t>
            </w:r>
          </w:p>
          <w:p w14:paraId="4DC9999B" w14:textId="77777777" w:rsidR="006C16E9" w:rsidRDefault="006C16E9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1920417C" w14:textId="77777777" w:rsidR="006C16E9" w:rsidRDefault="006C16E9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6C16E9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891504</w:t>
            </w:r>
          </w:p>
          <w:p w14:paraId="43583E46" w14:textId="62F150BA" w:rsidR="00AC5A57" w:rsidRDefault="00AC5A57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AC5A57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956545</w:t>
            </w:r>
          </w:p>
          <w:p w14:paraId="1EF4C082" w14:textId="3F8924DC" w:rsidR="00AC5A57" w:rsidRDefault="0009439C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09439C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5630078</w:t>
            </w:r>
          </w:p>
          <w:p w14:paraId="26CF579F" w14:textId="344670CD" w:rsidR="00AC5A57" w:rsidRDefault="0009439C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09439C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3619089</w:t>
            </w:r>
          </w:p>
          <w:p w14:paraId="7B61254E" w14:textId="3260BA8B" w:rsidR="00AC5A57" w:rsidRDefault="0009439C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09439C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3617824</w:t>
            </w:r>
          </w:p>
          <w:p w14:paraId="58E12A87" w14:textId="2FC9B336" w:rsidR="00AC5A57" w:rsidRDefault="0009439C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09439C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3584074</w:t>
            </w:r>
          </w:p>
          <w:p w14:paraId="51296D5C" w14:textId="1E06175F" w:rsidR="00AC5A57" w:rsidRDefault="0009439C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09439C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077948</w:t>
            </w:r>
          </w:p>
          <w:p w14:paraId="3D5546FA" w14:textId="30BF3EAF" w:rsidR="00AC5A57" w:rsidRDefault="0009439C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09439C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5299488</w:t>
            </w:r>
          </w:p>
          <w:p w14:paraId="04733DFC" w14:textId="77777777" w:rsidR="00716F1E" w:rsidRDefault="00716F1E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0B90B586" w14:textId="5AA3296D" w:rsidR="00AC5A57" w:rsidRDefault="00716F1E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716F1E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5298458</w:t>
            </w:r>
          </w:p>
          <w:p w14:paraId="5BAEE5EE" w14:textId="77777777" w:rsidR="00716F1E" w:rsidRDefault="00716F1E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5FB7C0EA" w14:textId="744D4DC8" w:rsidR="00716F1E" w:rsidRDefault="00716F1E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716F1E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5297202</w:t>
            </w:r>
          </w:p>
          <w:p w14:paraId="4B7D0294" w14:textId="77777777" w:rsidR="00716F1E" w:rsidRDefault="00716F1E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480BC9E6" w14:textId="7DA1C64E" w:rsidR="00716F1E" w:rsidRDefault="00931A4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931A46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4733</w:t>
            </w:r>
          </w:p>
          <w:p w14:paraId="40DD9C25" w14:textId="4EFC12A2" w:rsidR="00AC5A57" w:rsidRPr="00BE1A00" w:rsidRDefault="00AC5A57" w:rsidP="00AB48A7">
            <w:pPr>
              <w:spacing w:line="320" w:lineRule="exact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</w:tc>
        <w:tc>
          <w:tcPr>
            <w:tcW w:w="10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55B8963E" w14:textId="77777777" w:rsidR="00C35469" w:rsidRDefault="006C16E9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6C16E9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4229374</w:t>
            </w:r>
          </w:p>
          <w:p w14:paraId="4A16AE2B" w14:textId="77777777" w:rsidR="006C16E9" w:rsidRDefault="006C16E9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52316431" w14:textId="77777777" w:rsidR="006C16E9" w:rsidRDefault="006C16E9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6C16E9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894389</w:t>
            </w:r>
          </w:p>
          <w:p w14:paraId="594D6F26" w14:textId="498B0928" w:rsidR="00AC5A57" w:rsidRDefault="00AC5A57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AC5A57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957717</w:t>
            </w:r>
          </w:p>
          <w:p w14:paraId="4C688586" w14:textId="62B67A15" w:rsidR="00AC5A57" w:rsidRDefault="0009439C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09439C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5631172</w:t>
            </w:r>
          </w:p>
          <w:p w14:paraId="60D74FED" w14:textId="55EBACA9" w:rsidR="00AC5A57" w:rsidRDefault="0009439C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09439C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3620096</w:t>
            </w:r>
          </w:p>
          <w:p w14:paraId="3F2226AB" w14:textId="0E63F794" w:rsidR="00AC5A57" w:rsidRDefault="0009439C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09439C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3619011</w:t>
            </w:r>
          </w:p>
          <w:p w14:paraId="1C32335B" w14:textId="4F8E2232" w:rsidR="00AC5A57" w:rsidRDefault="0009439C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09439C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3585366</w:t>
            </w:r>
          </w:p>
          <w:p w14:paraId="4CE8FD9A" w14:textId="37E0C597" w:rsidR="00AC5A57" w:rsidRDefault="0009439C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09439C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079447</w:t>
            </w:r>
          </w:p>
          <w:p w14:paraId="2155EB18" w14:textId="4240D704" w:rsidR="00AC5A57" w:rsidRDefault="0009439C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09439C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5300477</w:t>
            </w:r>
          </w:p>
          <w:p w14:paraId="1ED5A04C" w14:textId="77777777" w:rsidR="00716F1E" w:rsidRDefault="00716F1E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7828ABA4" w14:textId="3DA4D5D1" w:rsidR="00AC5A57" w:rsidRDefault="00716F1E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716F1E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5299420</w:t>
            </w:r>
          </w:p>
          <w:p w14:paraId="04464CCC" w14:textId="77777777" w:rsidR="00716F1E" w:rsidRDefault="00716F1E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17FCE376" w14:textId="22479AEF" w:rsidR="00716F1E" w:rsidRDefault="00716F1E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716F1E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5298458</w:t>
            </w:r>
          </w:p>
          <w:p w14:paraId="790B8F15" w14:textId="77777777" w:rsidR="00716F1E" w:rsidRDefault="00716F1E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2262EC31" w14:textId="7C27BCED" w:rsidR="00716F1E" w:rsidRDefault="00931A4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931A46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5749</w:t>
            </w:r>
          </w:p>
          <w:p w14:paraId="10BC1122" w14:textId="3C1F9084" w:rsidR="00AC5A57" w:rsidRPr="00BE1A00" w:rsidRDefault="00AC5A57" w:rsidP="00AB48A7">
            <w:pPr>
              <w:spacing w:line="320" w:lineRule="exact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</w:tc>
        <w:tc>
          <w:tcPr>
            <w:tcW w:w="1161" w:type="dxa"/>
            <w:tcBorders>
              <w:top w:val="single" w:sz="8" w:space="0" w:color="auto"/>
              <w:bottom w:val="single" w:sz="8" w:space="0" w:color="auto"/>
            </w:tcBorders>
          </w:tcPr>
          <w:p w14:paraId="7EAF4ECB" w14:textId="77777777" w:rsidR="00C35469" w:rsidRDefault="006C16E9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6C16E9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419</w:t>
            </w:r>
          </w:p>
          <w:p w14:paraId="78328B3A" w14:textId="77777777" w:rsidR="006C16E9" w:rsidRDefault="006C16E9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7F548A7D" w14:textId="77777777" w:rsidR="006C16E9" w:rsidRDefault="006C16E9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6C16E9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886</w:t>
            </w:r>
          </w:p>
          <w:p w14:paraId="6951D119" w14:textId="1892EBDB" w:rsidR="00AC5A57" w:rsidRDefault="00AC5A57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AC5A57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173</w:t>
            </w:r>
          </w:p>
          <w:p w14:paraId="02CF974F" w14:textId="0394D185" w:rsidR="00AC5A57" w:rsidRDefault="0009439C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09439C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095</w:t>
            </w:r>
          </w:p>
          <w:p w14:paraId="5E3A1DDA" w14:textId="20FE4C92" w:rsidR="00AC5A57" w:rsidRDefault="0009439C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09439C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008</w:t>
            </w:r>
          </w:p>
          <w:p w14:paraId="7698258F" w14:textId="43D2D52E" w:rsidR="00AC5A57" w:rsidRDefault="0009439C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09439C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188</w:t>
            </w:r>
          </w:p>
          <w:p w14:paraId="45E5D855" w14:textId="127C3344" w:rsidR="00AC5A57" w:rsidRDefault="0009439C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09439C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293</w:t>
            </w:r>
          </w:p>
          <w:p w14:paraId="1DA9189C" w14:textId="4C59DF0D" w:rsidR="00AC5A57" w:rsidRDefault="0009439C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09439C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500</w:t>
            </w:r>
          </w:p>
          <w:p w14:paraId="7B21E971" w14:textId="49332B7A" w:rsidR="00AC5A57" w:rsidRDefault="0009439C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09439C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990</w:t>
            </w:r>
          </w:p>
          <w:p w14:paraId="5F058CE9" w14:textId="77777777" w:rsidR="00AC5A57" w:rsidRDefault="00AC5A57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72FBA008" w14:textId="52F78329" w:rsidR="00AC5A57" w:rsidRDefault="00716F1E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716F1E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963</w:t>
            </w:r>
          </w:p>
          <w:p w14:paraId="3A37477F" w14:textId="77777777" w:rsidR="00AC5A57" w:rsidRDefault="00AC5A57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75BE9EE3" w14:textId="07804964" w:rsidR="00AC5A57" w:rsidRDefault="00716F1E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716F1E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257</w:t>
            </w:r>
          </w:p>
          <w:p w14:paraId="2CE25CCF" w14:textId="77777777" w:rsidR="00AC5A57" w:rsidRDefault="00AC5A57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030F2BDF" w14:textId="4CC9AD3A" w:rsidR="00AC5A57" w:rsidRDefault="00931A4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931A46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017</w:t>
            </w:r>
          </w:p>
          <w:p w14:paraId="19EA0917" w14:textId="006F28DF" w:rsidR="00AC5A57" w:rsidRPr="00BE1A00" w:rsidRDefault="00AC5A57" w:rsidP="00AB48A7">
            <w:pPr>
              <w:spacing w:line="320" w:lineRule="exact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</w:tc>
        <w:tc>
          <w:tcPr>
            <w:tcW w:w="44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D8959C6" w14:textId="77777777" w:rsidR="00C35469" w:rsidRDefault="006C16E9" w:rsidP="006C16E9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6C16E9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Phosphomannomutase/phosphoglucomutase (pmm-pgm)</w:t>
            </w:r>
          </w:p>
          <w:p w14:paraId="4BDD930D" w14:textId="77777777" w:rsidR="006C16E9" w:rsidRDefault="006C16E9" w:rsidP="006C16E9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G</w:t>
            </w:r>
            <w:r w:rsidRPr="006C16E9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lucose-6-phosphate isomerase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GPI)</w:t>
            </w:r>
          </w:p>
          <w:p w14:paraId="0E5F3F1B" w14:textId="52CB43A6" w:rsidR="00AC5A57" w:rsidRDefault="00AC5A57" w:rsidP="006C16E9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AC5A57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ATP-dependent phosphofructokinase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pfk)</w:t>
            </w:r>
          </w:p>
          <w:p w14:paraId="46772FAA" w14:textId="69425230" w:rsidR="00AC5A57" w:rsidRDefault="0009439C" w:rsidP="006C16E9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F</w:t>
            </w:r>
            <w:r w:rsidRPr="0009439C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ructose-bisphosphate aldolase</w:t>
            </w:r>
          </w:p>
          <w:p w14:paraId="656C671F" w14:textId="73EDBC7F" w:rsidR="00AC5A57" w:rsidRDefault="0009439C" w:rsidP="006C16E9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G</w:t>
            </w:r>
            <w:r w:rsidRPr="0009439C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lyceraldehyde 3-phosphate dehydrogenase</w:t>
            </w:r>
          </w:p>
          <w:p w14:paraId="0ABCEC5A" w14:textId="04387EB3" w:rsidR="00AC5A57" w:rsidRDefault="0009439C" w:rsidP="006C16E9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P</w:t>
            </w:r>
            <w:r w:rsidRPr="0009439C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hosphoglycerate kinase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PGK)</w:t>
            </w:r>
          </w:p>
          <w:p w14:paraId="31218431" w14:textId="3294F88B" w:rsidR="00AC5A57" w:rsidRDefault="0009439C" w:rsidP="006C16E9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E</w:t>
            </w:r>
            <w:r w:rsidRPr="0009439C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nolase</w:t>
            </w:r>
          </w:p>
          <w:p w14:paraId="7A6B896A" w14:textId="6067EA65" w:rsidR="00AC5A57" w:rsidRDefault="0009439C" w:rsidP="006C16E9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P</w:t>
            </w:r>
            <w:r w:rsidRPr="0009439C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yruvate kinase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pyk)</w:t>
            </w:r>
          </w:p>
          <w:p w14:paraId="0A83AB3C" w14:textId="2D3D29E4" w:rsidR="00AC5A57" w:rsidRDefault="0009439C" w:rsidP="006C16E9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P</w:t>
            </w:r>
            <w:r w:rsidRPr="0009439C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yruvate dehydrogenase E1 component alpha subunit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PdhA)</w:t>
            </w:r>
          </w:p>
          <w:p w14:paraId="32D9FDB5" w14:textId="589FC49B" w:rsidR="00716F1E" w:rsidRDefault="00716F1E" w:rsidP="00716F1E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P</w:t>
            </w:r>
            <w:r w:rsidRPr="00716F1E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yruvate dehydrogenase E1 component beta subunit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PdhB)</w:t>
            </w:r>
          </w:p>
          <w:p w14:paraId="784CDCDC" w14:textId="1606EA9B" w:rsidR="00AC5A57" w:rsidRDefault="00716F1E" w:rsidP="006C16E9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P</w:t>
            </w:r>
            <w:r w:rsidRPr="00716F1E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yruvate dehydrogenase E2 component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PdhC)</w:t>
            </w:r>
          </w:p>
          <w:p w14:paraId="426B72A0" w14:textId="77F063BF" w:rsidR="00AC5A57" w:rsidRPr="006C16E9" w:rsidRDefault="00931A46" w:rsidP="00AB48A7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931A46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Glyceraldehyde-3-phosphate dehydrogenase</w:t>
            </w:r>
          </w:p>
        </w:tc>
      </w:tr>
      <w:tr w:rsidR="00716F1E" w:rsidRPr="00BE1A00" w14:paraId="4964F2BB" w14:textId="77777777" w:rsidTr="00825EC1">
        <w:trPr>
          <w:trHeight w:val="312"/>
          <w:jc w:val="center"/>
        </w:trPr>
        <w:tc>
          <w:tcPr>
            <w:tcW w:w="9385" w:type="dxa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21BF77D5" w14:textId="2CF37B5D" w:rsidR="00716F1E" w:rsidRPr="00AB48A7" w:rsidRDefault="00716F1E" w:rsidP="006C16E9">
            <w:pPr>
              <w:spacing w:line="320" w:lineRule="exact"/>
              <w:jc w:val="center"/>
              <w:rPr>
                <w:rFonts w:ascii="Times New Roman" w:eastAsiaTheme="minorEastAsia" w:hAnsi="Times New Roman"/>
                <w:b/>
                <w:color w:val="000000" w:themeColor="text1"/>
                <w:lang w:eastAsia="zh-CN"/>
              </w:rPr>
            </w:pPr>
            <w:r w:rsidRPr="00AB48A7">
              <w:rPr>
                <w:rFonts w:ascii="Times New Roman" w:eastAsiaTheme="minorEastAsia" w:hAnsi="Times New Roman" w:hint="eastAsia"/>
                <w:b/>
                <w:color w:val="000000" w:themeColor="text1"/>
                <w:lang w:eastAsia="zh-CN"/>
              </w:rPr>
              <w:t>O</w:t>
            </w:r>
            <w:r w:rsidRPr="00AB48A7">
              <w:rPr>
                <w:rFonts w:ascii="Times New Roman" w:eastAsiaTheme="minorEastAsia" w:hAnsi="Times New Roman"/>
                <w:b/>
                <w:color w:val="000000" w:themeColor="text1"/>
                <w:lang w:eastAsia="zh-CN"/>
              </w:rPr>
              <w:t>xidative Pentose Phosphate Pathway</w:t>
            </w:r>
          </w:p>
        </w:tc>
      </w:tr>
      <w:tr w:rsidR="00C35469" w:rsidRPr="00BE1A00" w14:paraId="52374B36" w14:textId="77777777" w:rsidTr="00716F1E">
        <w:trPr>
          <w:trHeight w:val="312"/>
          <w:jc w:val="center"/>
        </w:trPr>
        <w:tc>
          <w:tcPr>
            <w:tcW w:w="16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1F55F97E" w14:textId="3D4F8C3E" w:rsidR="00C35469" w:rsidRDefault="00716F1E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716F1E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06540</w:t>
            </w:r>
          </w:p>
          <w:p w14:paraId="4CC90AEE" w14:textId="1D479728" w:rsidR="00716F1E" w:rsidRDefault="00D9278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D9278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08660</w:t>
            </w:r>
          </w:p>
          <w:p w14:paraId="57B5331D" w14:textId="65428FC6" w:rsidR="00716F1E" w:rsidRDefault="00D9278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D9278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2570</w:t>
            </w:r>
          </w:p>
          <w:p w14:paraId="5D76B387" w14:textId="40688107" w:rsidR="00716F1E" w:rsidRDefault="00D9278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D9278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08175</w:t>
            </w:r>
          </w:p>
          <w:p w14:paraId="49C9297D" w14:textId="7BD1AD58" w:rsidR="00716F1E" w:rsidRDefault="00D9278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D9278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9585</w:t>
            </w:r>
          </w:p>
          <w:p w14:paraId="7B7E3561" w14:textId="666C9889" w:rsidR="00716F1E" w:rsidRPr="00BE1A00" w:rsidRDefault="00D92783" w:rsidP="00D65029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D9278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06820</w:t>
            </w:r>
          </w:p>
        </w:tc>
        <w:tc>
          <w:tcPr>
            <w:tcW w:w="10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2E2B3E94" w14:textId="6791546B" w:rsidR="00C35469" w:rsidRDefault="00716F1E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716F1E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517062</w:t>
            </w:r>
          </w:p>
          <w:p w14:paraId="4C0C9150" w14:textId="545D0EA6" w:rsidR="00716F1E" w:rsidRDefault="00D9278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D9278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999496</w:t>
            </w:r>
          </w:p>
          <w:p w14:paraId="192F8E95" w14:textId="77EE7BDE" w:rsidR="00716F1E" w:rsidRDefault="00D9278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D9278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905731</w:t>
            </w:r>
          </w:p>
          <w:p w14:paraId="507DA41F" w14:textId="4CDC4184" w:rsidR="00716F1E" w:rsidRDefault="00D9278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D9278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894838</w:t>
            </w:r>
          </w:p>
          <w:p w14:paraId="7F0E29BA" w14:textId="1BE82A3D" w:rsidR="00716F1E" w:rsidRDefault="00D9278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D9278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4543084</w:t>
            </w:r>
          </w:p>
          <w:p w14:paraId="33D2BD41" w14:textId="402C33E4" w:rsidR="00716F1E" w:rsidRPr="00BE1A00" w:rsidRDefault="00D92783" w:rsidP="00D65029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D9278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583958</w:t>
            </w:r>
          </w:p>
        </w:tc>
        <w:tc>
          <w:tcPr>
            <w:tcW w:w="10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3DA3CEB8" w14:textId="6D5E1E70" w:rsidR="00C35469" w:rsidRDefault="00716F1E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716F1E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518150</w:t>
            </w:r>
          </w:p>
          <w:p w14:paraId="503E4FF2" w14:textId="2FA847D9" w:rsidR="00716F1E" w:rsidRDefault="00D9278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D9278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001541</w:t>
            </w:r>
          </w:p>
          <w:p w14:paraId="018DCE5C" w14:textId="0AC7D21D" w:rsidR="00716F1E" w:rsidRDefault="00D9278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D9278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906522</w:t>
            </w:r>
          </w:p>
          <w:p w14:paraId="383251ED" w14:textId="19230A10" w:rsidR="00716F1E" w:rsidRDefault="00D9278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D9278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895302</w:t>
            </w:r>
          </w:p>
          <w:p w14:paraId="7D7DB4E8" w14:textId="5EA37CBD" w:rsidR="00716F1E" w:rsidRDefault="00D9278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D9278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4544118</w:t>
            </w:r>
          </w:p>
          <w:p w14:paraId="36B3398F" w14:textId="18AB7EA7" w:rsidR="00716F1E" w:rsidRPr="00BE1A00" w:rsidRDefault="00D92783" w:rsidP="00D65029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D9278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584932</w:t>
            </w:r>
          </w:p>
        </w:tc>
        <w:tc>
          <w:tcPr>
            <w:tcW w:w="1161" w:type="dxa"/>
            <w:tcBorders>
              <w:top w:val="single" w:sz="8" w:space="0" w:color="auto"/>
              <w:bottom w:val="single" w:sz="8" w:space="0" w:color="auto"/>
            </w:tcBorders>
          </w:tcPr>
          <w:p w14:paraId="2C1ABD70" w14:textId="77777777" w:rsidR="00C35469" w:rsidRDefault="00716F1E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716F1E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089</w:t>
            </w:r>
          </w:p>
          <w:p w14:paraId="1FB9D665" w14:textId="1C34DDA6" w:rsidR="00D92783" w:rsidRDefault="00D9278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D9278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046</w:t>
            </w:r>
          </w:p>
          <w:p w14:paraId="3762967E" w14:textId="62A17F88" w:rsidR="00D92783" w:rsidRDefault="00D9278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D9278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792</w:t>
            </w:r>
          </w:p>
          <w:p w14:paraId="5C342348" w14:textId="7F43FDC6" w:rsidR="00D92783" w:rsidRDefault="00D9278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D9278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465</w:t>
            </w:r>
          </w:p>
          <w:p w14:paraId="573A743F" w14:textId="4ABA0D4A" w:rsidR="00D92783" w:rsidRDefault="00D9278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D9278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035</w:t>
            </w:r>
          </w:p>
          <w:p w14:paraId="14B3FFB7" w14:textId="3D37D46D" w:rsidR="00D92783" w:rsidRPr="00BE1A00" w:rsidRDefault="00D92783" w:rsidP="00D65029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D9278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975</w:t>
            </w:r>
          </w:p>
        </w:tc>
        <w:tc>
          <w:tcPr>
            <w:tcW w:w="44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7951630" w14:textId="528F289E" w:rsidR="00C35469" w:rsidRDefault="00716F1E" w:rsidP="006B1CF4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T</w:t>
            </w:r>
            <w:r w:rsidRPr="00716F1E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ransaldolase</w:t>
            </w:r>
          </w:p>
          <w:p w14:paraId="2D811C16" w14:textId="3CA548E2" w:rsidR="00716F1E" w:rsidRDefault="00D92783" w:rsidP="006B1CF4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T</w:t>
            </w:r>
            <w:r w:rsidRPr="00D92783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ransketolase</w:t>
            </w:r>
          </w:p>
          <w:p w14:paraId="4D1F5115" w14:textId="671BC8C8" w:rsidR="00716F1E" w:rsidRDefault="00D92783" w:rsidP="006B1CF4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R</w:t>
            </w:r>
            <w:r w:rsidRPr="00D92783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ibulose-phosphate 3-epimerase</w:t>
            </w:r>
          </w:p>
          <w:p w14:paraId="45766B58" w14:textId="4E90F65A" w:rsidR="00716F1E" w:rsidRDefault="00D92783" w:rsidP="006B1CF4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R</w:t>
            </w:r>
            <w:r w:rsidRPr="00D92783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ibose 5-phosphate isomerase B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RpiB)</w:t>
            </w:r>
          </w:p>
          <w:p w14:paraId="6B00EB34" w14:textId="230CE78B" w:rsidR="00716F1E" w:rsidRDefault="00D92783" w:rsidP="00D9278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R</w:t>
            </w:r>
            <w:r w:rsidRPr="00D92783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ibose-phosphate pyrophosphokinase</w:t>
            </w:r>
          </w:p>
          <w:p w14:paraId="5865BE03" w14:textId="202A3EC4" w:rsidR="00716F1E" w:rsidRPr="00BE1A00" w:rsidRDefault="00D92783" w:rsidP="006B1CF4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D</w:t>
            </w:r>
            <w:r w:rsidRPr="00D92783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eoxyribose-phosphate aldolase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DeoC)</w:t>
            </w:r>
          </w:p>
        </w:tc>
      </w:tr>
      <w:tr w:rsidR="00D65029" w:rsidRPr="00BE1A00" w14:paraId="6870428F" w14:textId="77777777" w:rsidTr="00825EC1">
        <w:trPr>
          <w:trHeight w:val="312"/>
          <w:jc w:val="center"/>
        </w:trPr>
        <w:tc>
          <w:tcPr>
            <w:tcW w:w="9385" w:type="dxa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2AF086CD" w14:textId="0D9A62B1" w:rsidR="00D65029" w:rsidRPr="00AB48A7" w:rsidRDefault="00D65029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b/>
                <w:color w:val="000000" w:themeColor="text1"/>
                <w:lang w:eastAsia="zh-CN"/>
              </w:rPr>
            </w:pPr>
            <w:r w:rsidRPr="00AB48A7">
              <w:rPr>
                <w:rFonts w:ascii="Times New Roman" w:eastAsiaTheme="minorEastAsia" w:hAnsi="Times New Roman" w:hint="eastAsia"/>
                <w:b/>
                <w:color w:val="000000" w:themeColor="text1"/>
                <w:lang w:eastAsia="zh-CN"/>
              </w:rPr>
              <w:t>T</w:t>
            </w:r>
            <w:r w:rsidRPr="00AB48A7">
              <w:rPr>
                <w:rFonts w:ascii="Times New Roman" w:eastAsiaTheme="minorEastAsia" w:hAnsi="Times New Roman"/>
                <w:b/>
                <w:color w:val="000000" w:themeColor="text1"/>
                <w:lang w:eastAsia="zh-CN"/>
              </w:rPr>
              <w:t>CA cycle</w:t>
            </w:r>
          </w:p>
        </w:tc>
      </w:tr>
      <w:tr w:rsidR="00C35469" w:rsidRPr="00BE1A00" w14:paraId="486A436B" w14:textId="77777777" w:rsidTr="00716F1E">
        <w:trPr>
          <w:trHeight w:val="312"/>
          <w:jc w:val="center"/>
        </w:trPr>
        <w:tc>
          <w:tcPr>
            <w:tcW w:w="16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3A852844" w14:textId="5CAD6994" w:rsidR="00C35469" w:rsidRDefault="00732E98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732E98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lastRenderedPageBreak/>
              <w:t>G4Y79_03575</w:t>
            </w:r>
          </w:p>
          <w:p w14:paraId="4DA6CACA" w14:textId="371C31E6" w:rsidR="00732E98" w:rsidRDefault="00732E98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732E98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2695</w:t>
            </w:r>
          </w:p>
          <w:p w14:paraId="5CC269C0" w14:textId="5CCBD110" w:rsidR="00D65029" w:rsidRDefault="00732E98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732E98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08390</w:t>
            </w:r>
          </w:p>
          <w:p w14:paraId="295FD36D" w14:textId="28C20C31" w:rsidR="00D65029" w:rsidRDefault="00732E98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732E98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6970</w:t>
            </w:r>
          </w:p>
          <w:p w14:paraId="73E39611" w14:textId="77777777" w:rsidR="005210C3" w:rsidRDefault="005210C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12F98877" w14:textId="43329517" w:rsidR="005210C3" w:rsidRDefault="005210C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210C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6975</w:t>
            </w:r>
          </w:p>
          <w:p w14:paraId="646277EC" w14:textId="77777777" w:rsidR="005210C3" w:rsidRDefault="005210C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5C3ECCEB" w14:textId="0B774F60" w:rsidR="00D65029" w:rsidRDefault="005210C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210C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20290</w:t>
            </w:r>
          </w:p>
          <w:p w14:paraId="704848C8" w14:textId="79F8C278" w:rsidR="00D65029" w:rsidRDefault="00656BCF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656BCF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2650</w:t>
            </w:r>
          </w:p>
          <w:p w14:paraId="247D17F2" w14:textId="77777777" w:rsidR="00656BCF" w:rsidRDefault="00656BCF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201D12B3" w14:textId="3E5E4E57" w:rsidR="00D65029" w:rsidRDefault="00656BCF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656BCF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2655</w:t>
            </w:r>
          </w:p>
          <w:p w14:paraId="3C0AA819" w14:textId="77777777" w:rsidR="00656BCF" w:rsidRDefault="00656BCF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16632230" w14:textId="5A88215A" w:rsidR="00D65029" w:rsidRDefault="00656BCF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656BCF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23720</w:t>
            </w:r>
          </w:p>
          <w:p w14:paraId="1589F558" w14:textId="77777777" w:rsidR="00656BCF" w:rsidRDefault="00656BCF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11277CD7" w14:textId="3E9F83FF" w:rsidR="00D65029" w:rsidRDefault="00656BCF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656BCF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23725</w:t>
            </w:r>
          </w:p>
          <w:p w14:paraId="1DE8B8BE" w14:textId="77777777" w:rsidR="00656BCF" w:rsidRDefault="00656BCF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0DB4A067" w14:textId="76E9A601" w:rsidR="00D65029" w:rsidRDefault="00656BCF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656BCF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0075</w:t>
            </w:r>
          </w:p>
          <w:p w14:paraId="0753EF45" w14:textId="77777777" w:rsidR="00235815" w:rsidRDefault="00235815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79D33FEC" w14:textId="6184776C" w:rsidR="00656BCF" w:rsidRDefault="00235815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235815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0080</w:t>
            </w:r>
          </w:p>
          <w:p w14:paraId="63636A39" w14:textId="77777777" w:rsidR="00235815" w:rsidRDefault="00235815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3F19EE92" w14:textId="4212660F" w:rsidR="00D65029" w:rsidRDefault="00235815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235815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03915</w:t>
            </w:r>
          </w:p>
          <w:p w14:paraId="0F5C0B07" w14:textId="77777777" w:rsidR="00235815" w:rsidRDefault="00235815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1AF04FB6" w14:textId="1CE4B596" w:rsidR="00D65029" w:rsidRDefault="00235815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235815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03920</w:t>
            </w:r>
          </w:p>
          <w:p w14:paraId="473B04C2" w14:textId="77777777" w:rsidR="00235815" w:rsidRDefault="00235815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3E3262B7" w14:textId="227AF410" w:rsidR="00235815" w:rsidRDefault="00235815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235815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7370</w:t>
            </w:r>
          </w:p>
          <w:p w14:paraId="7BCF3A0B" w14:textId="05C23C8D" w:rsidR="00D65029" w:rsidRPr="00BE1A00" w:rsidRDefault="00C93597" w:rsidP="00AB48A7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C93597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7955</w:t>
            </w:r>
          </w:p>
        </w:tc>
        <w:tc>
          <w:tcPr>
            <w:tcW w:w="10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0564C5D4" w14:textId="7E45B35B" w:rsidR="00C35469" w:rsidRDefault="00732E98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732E98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816034</w:t>
            </w:r>
          </w:p>
          <w:p w14:paraId="4E9A44A1" w14:textId="0CEB1A3F" w:rsidR="00732E98" w:rsidRDefault="00732E98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732E98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934060</w:t>
            </w:r>
          </w:p>
          <w:p w14:paraId="62EEF52A" w14:textId="09E75D57" w:rsidR="00D65029" w:rsidRDefault="00732E98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732E98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943872</w:t>
            </w:r>
          </w:p>
          <w:p w14:paraId="12977A7F" w14:textId="3653B186" w:rsidR="00D65029" w:rsidRDefault="00732E98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732E98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3925011</w:t>
            </w:r>
          </w:p>
          <w:p w14:paraId="708366DB" w14:textId="77777777" w:rsidR="005210C3" w:rsidRDefault="005210C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54A56FDC" w14:textId="4D9C3AE9" w:rsidR="005210C3" w:rsidRDefault="005210C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210C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3926281</w:t>
            </w:r>
          </w:p>
          <w:p w14:paraId="54961BFC" w14:textId="77777777" w:rsidR="005210C3" w:rsidRDefault="005210C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58431C13" w14:textId="33D76DC7" w:rsidR="00D65029" w:rsidRDefault="005210C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210C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4720178</w:t>
            </w:r>
          </w:p>
          <w:p w14:paraId="2198D8C0" w14:textId="2CD65574" w:rsidR="00D65029" w:rsidRDefault="00656BCF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656BCF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925304</w:t>
            </w:r>
          </w:p>
          <w:p w14:paraId="21D35FF8" w14:textId="77777777" w:rsidR="00656BCF" w:rsidRDefault="00656BCF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7FBFFB0A" w14:textId="7716B0B7" w:rsidR="00D65029" w:rsidRDefault="00656BCF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656BCF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926348</w:t>
            </w:r>
          </w:p>
          <w:p w14:paraId="702EC8E1" w14:textId="77777777" w:rsidR="00656BCF" w:rsidRDefault="00656BCF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23128201" w14:textId="5151CDA3" w:rsidR="00D65029" w:rsidRDefault="00656BCF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656BCF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5475519</w:t>
            </w:r>
          </w:p>
          <w:p w14:paraId="1867C47B" w14:textId="77777777" w:rsidR="00656BCF" w:rsidRDefault="00656BCF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4A2280E7" w14:textId="0ECF536D" w:rsidR="00D65029" w:rsidRDefault="00656BCF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656BCF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5476398</w:t>
            </w:r>
          </w:p>
          <w:p w14:paraId="6FFF8264" w14:textId="77777777" w:rsidR="00656BCF" w:rsidRDefault="00656BCF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7CC7A3D6" w14:textId="17231B55" w:rsidR="00D65029" w:rsidRDefault="00656BCF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656BCF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348343</w:t>
            </w:r>
          </w:p>
          <w:p w14:paraId="6E63A6A6" w14:textId="77777777" w:rsidR="00235815" w:rsidRDefault="00235815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1CD6DC6F" w14:textId="5A427AAD" w:rsidR="00656BCF" w:rsidRDefault="00235815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235815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350192</w:t>
            </w:r>
          </w:p>
          <w:p w14:paraId="5639D520" w14:textId="77777777" w:rsidR="00235815" w:rsidRDefault="00235815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11E5455A" w14:textId="108AAE2B" w:rsidR="00D65029" w:rsidRDefault="00235815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235815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890147</w:t>
            </w:r>
          </w:p>
          <w:p w14:paraId="4B4C4285" w14:textId="77777777" w:rsidR="00235815" w:rsidRDefault="00235815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23A243DF" w14:textId="1060BA88" w:rsidR="00D65029" w:rsidRDefault="00235815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235815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892094</w:t>
            </w:r>
          </w:p>
          <w:p w14:paraId="63B748C0" w14:textId="77777777" w:rsidR="00235815" w:rsidRDefault="00235815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096EE185" w14:textId="04E963D3" w:rsidR="00235815" w:rsidRDefault="00235815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235815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4023834</w:t>
            </w:r>
          </w:p>
          <w:p w14:paraId="57F2B786" w14:textId="0799911E" w:rsidR="00D65029" w:rsidRPr="00BE1A00" w:rsidRDefault="00C93597" w:rsidP="00AB48A7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C93597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4154173</w:t>
            </w:r>
          </w:p>
        </w:tc>
        <w:tc>
          <w:tcPr>
            <w:tcW w:w="10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2D449C4C" w14:textId="15CC215C" w:rsidR="00C35469" w:rsidRDefault="00732E98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732E98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817290</w:t>
            </w:r>
          </w:p>
          <w:p w14:paraId="1A0F5018" w14:textId="3BA5C7CF" w:rsidR="00732E98" w:rsidRDefault="00732E98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732E98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936771</w:t>
            </w:r>
          </w:p>
          <w:p w14:paraId="74500D03" w14:textId="62A63555" w:rsidR="00732E98" w:rsidRDefault="005210C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210C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945323</w:t>
            </w:r>
          </w:p>
          <w:p w14:paraId="3E1012F8" w14:textId="12D4C51C" w:rsidR="00732E98" w:rsidRDefault="00732E98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732E98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3926264</w:t>
            </w:r>
          </w:p>
          <w:p w14:paraId="353E9EF0" w14:textId="77777777" w:rsidR="005210C3" w:rsidRDefault="005210C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79CFCD62" w14:textId="0D34AEF1" w:rsidR="005210C3" w:rsidRDefault="005210C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210C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3929076</w:t>
            </w:r>
          </w:p>
          <w:p w14:paraId="1DF9E0EF" w14:textId="77777777" w:rsidR="005210C3" w:rsidRDefault="005210C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486E366C" w14:textId="63E2CDAD" w:rsidR="00732E98" w:rsidRDefault="005210C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210C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4721578</w:t>
            </w:r>
          </w:p>
          <w:p w14:paraId="3C2CCABA" w14:textId="2464CEF4" w:rsidR="00D65029" w:rsidRDefault="00656BCF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656BCF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926341</w:t>
            </w:r>
          </w:p>
          <w:p w14:paraId="66015970" w14:textId="77777777" w:rsidR="00656BCF" w:rsidRDefault="00656BCF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1D6A277A" w14:textId="383F982D" w:rsidR="00D65029" w:rsidRDefault="00656BCF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656BCF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928192</w:t>
            </w:r>
          </w:p>
          <w:p w14:paraId="2DADB216" w14:textId="77777777" w:rsidR="00656BCF" w:rsidRDefault="00656BCF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0C792800" w14:textId="03A2B912" w:rsidR="00D65029" w:rsidRDefault="00656BCF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656BCF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5476397</w:t>
            </w:r>
          </w:p>
          <w:p w14:paraId="3C6C959B" w14:textId="77777777" w:rsidR="00656BCF" w:rsidRDefault="00656BCF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1F002FB7" w14:textId="5392EEF0" w:rsidR="00D65029" w:rsidRDefault="00656BCF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656BCF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5477534</w:t>
            </w:r>
          </w:p>
          <w:p w14:paraId="637ABD49" w14:textId="77777777" w:rsidR="00656BCF" w:rsidRDefault="00656BCF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65333D4B" w14:textId="21997B72" w:rsidR="00D65029" w:rsidRDefault="00656BCF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656BCF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350145</w:t>
            </w:r>
          </w:p>
          <w:p w14:paraId="35093F11" w14:textId="77777777" w:rsidR="00235815" w:rsidRDefault="00235815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600AE3ED" w14:textId="41B2665D" w:rsidR="00656BCF" w:rsidRDefault="00235815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235815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350992</w:t>
            </w:r>
          </w:p>
          <w:p w14:paraId="59952740" w14:textId="77777777" w:rsidR="00235815" w:rsidRDefault="00235815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79C360D3" w14:textId="037FB8FD" w:rsidR="00D65029" w:rsidRDefault="00235815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235815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891985</w:t>
            </w:r>
          </w:p>
          <w:p w14:paraId="6AD4FF54" w14:textId="77777777" w:rsidR="00235815" w:rsidRDefault="00235815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57668526" w14:textId="3B64F484" w:rsidR="00D65029" w:rsidRDefault="00235815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235815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892846</w:t>
            </w:r>
          </w:p>
          <w:p w14:paraId="54466A63" w14:textId="77777777" w:rsidR="00235815" w:rsidRDefault="00235815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5062FF1E" w14:textId="6B5A5226" w:rsidR="00235815" w:rsidRDefault="00235815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235815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4025234</w:t>
            </w:r>
          </w:p>
          <w:p w14:paraId="15776F84" w14:textId="2960DF9A" w:rsidR="00D65029" w:rsidRPr="00BE1A00" w:rsidRDefault="00C93597" w:rsidP="00AB48A7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C93597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4155159</w:t>
            </w:r>
          </w:p>
        </w:tc>
        <w:tc>
          <w:tcPr>
            <w:tcW w:w="1161" w:type="dxa"/>
            <w:tcBorders>
              <w:top w:val="single" w:sz="8" w:space="0" w:color="auto"/>
              <w:bottom w:val="single" w:sz="8" w:space="0" w:color="auto"/>
            </w:tcBorders>
          </w:tcPr>
          <w:p w14:paraId="3E409EA7" w14:textId="43163F5A" w:rsidR="00C35469" w:rsidRDefault="00732E98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732E98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257</w:t>
            </w:r>
          </w:p>
          <w:p w14:paraId="501339EB" w14:textId="5FDC6EEA" w:rsidR="00D65029" w:rsidRDefault="00732E98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732E98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712</w:t>
            </w:r>
          </w:p>
          <w:p w14:paraId="0CA1D0A1" w14:textId="591CF649" w:rsidR="00D65029" w:rsidRDefault="005210C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210C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452</w:t>
            </w:r>
          </w:p>
          <w:p w14:paraId="36CD6550" w14:textId="73326B9C" w:rsidR="00D65029" w:rsidRDefault="00732E98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732E98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254</w:t>
            </w:r>
          </w:p>
          <w:p w14:paraId="00B48A14" w14:textId="77777777" w:rsidR="00D65029" w:rsidRDefault="00D65029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2921D6D7" w14:textId="36D1573C" w:rsidR="00D65029" w:rsidRDefault="005210C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210C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796</w:t>
            </w:r>
          </w:p>
          <w:p w14:paraId="123BCB14" w14:textId="77777777" w:rsidR="00D65029" w:rsidRDefault="00D65029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1AEA7C7F" w14:textId="07FF3D4C" w:rsidR="00D65029" w:rsidRDefault="005210C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210C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401</w:t>
            </w:r>
          </w:p>
          <w:p w14:paraId="30B6D523" w14:textId="4A904136" w:rsidR="00D65029" w:rsidRDefault="00656BCF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656BCF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038</w:t>
            </w:r>
          </w:p>
          <w:p w14:paraId="711B7C5C" w14:textId="77777777" w:rsidR="00D65029" w:rsidRDefault="00D65029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467ED968" w14:textId="58BC15C2" w:rsidR="00D65029" w:rsidRDefault="00656BCF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656BCF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845</w:t>
            </w:r>
          </w:p>
          <w:p w14:paraId="0B67564F" w14:textId="77777777" w:rsidR="00D65029" w:rsidRDefault="00D65029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1666BAEA" w14:textId="44D1295B" w:rsidR="00D65029" w:rsidRDefault="00656BCF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656BCF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879</w:t>
            </w:r>
          </w:p>
          <w:p w14:paraId="7E1D6EE8" w14:textId="77777777" w:rsidR="00D65029" w:rsidRDefault="00D65029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17EE5F12" w14:textId="77777777" w:rsidR="00D65029" w:rsidRDefault="00656BCF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656BCF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137</w:t>
            </w:r>
          </w:p>
          <w:p w14:paraId="14795141" w14:textId="77777777" w:rsidR="00656BCF" w:rsidRDefault="00656BCF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1F8F1530" w14:textId="77777777" w:rsidR="00235815" w:rsidRDefault="00235815" w:rsidP="00235815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656BCF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803</w:t>
            </w:r>
          </w:p>
          <w:p w14:paraId="7E3C2188" w14:textId="77777777" w:rsidR="00656BCF" w:rsidRDefault="00656BCF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09B66A03" w14:textId="4DE6DF7D" w:rsidR="00656BCF" w:rsidRDefault="00235815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235815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801</w:t>
            </w:r>
          </w:p>
          <w:p w14:paraId="360DA01A" w14:textId="77777777" w:rsidR="00656BCF" w:rsidRDefault="00656BCF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43C3C2F6" w14:textId="5919461A" w:rsidR="00656BCF" w:rsidRDefault="00235815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235815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839</w:t>
            </w:r>
          </w:p>
          <w:p w14:paraId="481B3614" w14:textId="77777777" w:rsidR="00656BCF" w:rsidRDefault="00656BCF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56F66785" w14:textId="5BD1B56C" w:rsidR="00656BCF" w:rsidRDefault="00235815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235815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753</w:t>
            </w:r>
          </w:p>
          <w:p w14:paraId="45EE3361" w14:textId="77777777" w:rsidR="00656BCF" w:rsidRDefault="00656BCF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574A7CF3" w14:textId="42326E8B" w:rsidR="00656BCF" w:rsidRDefault="00DF7D5C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DF7D5C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401</w:t>
            </w:r>
          </w:p>
          <w:p w14:paraId="21FDDAA5" w14:textId="046ED72A" w:rsidR="00656BCF" w:rsidRPr="00BE1A00" w:rsidRDefault="00C93597" w:rsidP="00AB48A7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C93597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987</w:t>
            </w:r>
          </w:p>
        </w:tc>
        <w:tc>
          <w:tcPr>
            <w:tcW w:w="44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C458D50" w14:textId="61F1A617" w:rsidR="00C35469" w:rsidRDefault="00732E98" w:rsidP="00732E98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C</w:t>
            </w:r>
            <w:r w:rsidRPr="00732E98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itrate synthase</w:t>
            </w:r>
          </w:p>
          <w:p w14:paraId="262C1E90" w14:textId="3705DC3D" w:rsidR="00732E98" w:rsidRDefault="00732E98" w:rsidP="00732E98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A</w:t>
            </w:r>
            <w:r w:rsidRPr="00732E98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conitate hydratase</w:t>
            </w:r>
          </w:p>
          <w:p w14:paraId="00289401" w14:textId="7C575130" w:rsidR="00732E98" w:rsidRDefault="005210C3" w:rsidP="006B1CF4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5210C3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Isocitrate dehydrogenase</w:t>
            </w:r>
          </w:p>
          <w:p w14:paraId="234B1C91" w14:textId="614DC103" w:rsidR="00D65029" w:rsidRDefault="00732E98" w:rsidP="006B1CF4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732E98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2-oxoglutarate dehydrogenase E2 component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</w:t>
            </w:r>
            <w:r w:rsidRPr="00732E98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sucB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)</w:t>
            </w:r>
          </w:p>
          <w:p w14:paraId="1393ACBD" w14:textId="49E8AC8B" w:rsidR="00D65029" w:rsidRDefault="005210C3" w:rsidP="006B1CF4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5210C3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2-oxoglutarate dehydrogenase E1 component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sucA)</w:t>
            </w:r>
          </w:p>
          <w:p w14:paraId="229DB9B0" w14:textId="02E42B8D" w:rsidR="005210C3" w:rsidRDefault="00656BCF" w:rsidP="006B1CF4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656BCF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Dihydrolipoyl dehydrogenase</w:t>
            </w:r>
          </w:p>
          <w:p w14:paraId="23567BC5" w14:textId="4771C443" w:rsidR="00D65029" w:rsidRDefault="00656BCF" w:rsidP="006B1CF4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656BCF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2-oxoglutarate/2-oxoacid ferredoxin oxidoreductase subunit beta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</w:t>
            </w:r>
            <w:r w:rsidRPr="00656BCF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oforB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)</w:t>
            </w:r>
          </w:p>
          <w:p w14:paraId="47D6F561" w14:textId="78D4B925" w:rsidR="00D65029" w:rsidRDefault="00656BCF" w:rsidP="006B1CF4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656BCF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2-oxoglutarate/2-oxoacid ferredoxin oxidoreductase subunit beta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</w:t>
            </w:r>
            <w:r w:rsidRPr="00656BCF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ofor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A)</w:t>
            </w:r>
          </w:p>
          <w:p w14:paraId="1C9068A7" w14:textId="042C1941" w:rsidR="00D65029" w:rsidRDefault="00656BCF" w:rsidP="006B1CF4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S</w:t>
            </w:r>
            <w:r w:rsidRPr="00656BCF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uccinyl-CoA synthetase alpha subunit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sucD)</w:t>
            </w:r>
          </w:p>
          <w:p w14:paraId="6B0B7D0C" w14:textId="51331EB2" w:rsidR="00D65029" w:rsidRDefault="00656BCF" w:rsidP="006B1CF4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S</w:t>
            </w:r>
            <w:r w:rsidRPr="00656BCF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uccinyl-CoA synthetase beta subunit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sucC)</w:t>
            </w:r>
          </w:p>
          <w:p w14:paraId="61669C33" w14:textId="793ED4C7" w:rsidR="00235815" w:rsidRDefault="00235815" w:rsidP="006B1CF4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S</w:t>
            </w:r>
            <w:r w:rsidRPr="00235815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uccinate dehydrogenase (ubiquinone) flavoprotein subunit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</w:t>
            </w:r>
            <w:r w:rsidRPr="00235815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sdhA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)</w:t>
            </w:r>
          </w:p>
          <w:p w14:paraId="32C91FE9" w14:textId="7BB58FA2" w:rsidR="00D65029" w:rsidRDefault="00235815" w:rsidP="006B1CF4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S</w:t>
            </w:r>
            <w:r w:rsidRPr="00235815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uccinate dehydrogenase (ubiquinone) iron-sulfur subunit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</w:t>
            </w:r>
            <w:r w:rsidRPr="00235815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sdh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B)</w:t>
            </w:r>
          </w:p>
          <w:p w14:paraId="68D9EC82" w14:textId="308C3947" w:rsidR="00D65029" w:rsidRDefault="00235815" w:rsidP="006B1CF4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S</w:t>
            </w:r>
            <w:r w:rsidRPr="00235815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uccinate dehydrogenase flavoprotein subunit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frdA)</w:t>
            </w:r>
          </w:p>
          <w:p w14:paraId="0B532048" w14:textId="6EE783C2" w:rsidR="00D65029" w:rsidRDefault="00235815" w:rsidP="006B1CF4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S</w:t>
            </w:r>
            <w:r w:rsidRPr="00235815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uccinate dehydrogenase iron-sulfur subunit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frdB) </w:t>
            </w:r>
          </w:p>
          <w:p w14:paraId="53FED128" w14:textId="40B7BF4D" w:rsidR="00235815" w:rsidRDefault="00C93597" w:rsidP="006B1CF4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C93597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Fumarate hydratase</w:t>
            </w:r>
          </w:p>
          <w:p w14:paraId="22B9AE8E" w14:textId="3F18C827" w:rsidR="00D65029" w:rsidRPr="00BE1A00" w:rsidRDefault="00C93597" w:rsidP="00AB48A7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M</w:t>
            </w:r>
            <w:r w:rsidRPr="00C93597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alate dehydrogenase</w:t>
            </w:r>
          </w:p>
        </w:tc>
      </w:tr>
      <w:tr w:rsidR="00825EC1" w:rsidRPr="00BE1A00" w14:paraId="689224CE" w14:textId="77777777" w:rsidTr="00825EC1">
        <w:trPr>
          <w:trHeight w:val="312"/>
          <w:jc w:val="center"/>
        </w:trPr>
        <w:tc>
          <w:tcPr>
            <w:tcW w:w="9385" w:type="dxa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236804F0" w14:textId="7B3A1501" w:rsidR="00825EC1" w:rsidRPr="00AB48A7" w:rsidRDefault="00825EC1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b/>
                <w:color w:val="000000" w:themeColor="text1"/>
                <w:lang w:eastAsia="zh-CN"/>
              </w:rPr>
            </w:pPr>
            <w:r w:rsidRPr="00AB48A7">
              <w:rPr>
                <w:rFonts w:ascii="Times New Roman" w:eastAsiaTheme="minorEastAsia" w:hAnsi="Times New Roman" w:hint="eastAsia"/>
                <w:b/>
                <w:color w:val="000000" w:themeColor="text1"/>
                <w:lang w:eastAsia="zh-CN"/>
              </w:rPr>
              <w:t>U</w:t>
            </w:r>
            <w:r w:rsidRPr="00AB48A7">
              <w:rPr>
                <w:rFonts w:ascii="Times New Roman" w:eastAsiaTheme="minorEastAsia" w:hAnsi="Times New Roman"/>
                <w:b/>
                <w:color w:val="000000" w:themeColor="text1"/>
                <w:lang w:eastAsia="zh-CN"/>
              </w:rPr>
              <w:t>rea cycle</w:t>
            </w:r>
          </w:p>
        </w:tc>
      </w:tr>
      <w:tr w:rsidR="00C35469" w:rsidRPr="00BE1A00" w14:paraId="30F700E5" w14:textId="77777777" w:rsidTr="00716F1E">
        <w:trPr>
          <w:trHeight w:val="312"/>
          <w:jc w:val="center"/>
        </w:trPr>
        <w:tc>
          <w:tcPr>
            <w:tcW w:w="16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7019DB17" w14:textId="77777777" w:rsidR="00C35469" w:rsidRDefault="00825EC1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825EC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9965</w:t>
            </w:r>
          </w:p>
          <w:p w14:paraId="2AF6F45F" w14:textId="10817211" w:rsidR="00825EC1" w:rsidRDefault="00825EC1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825EC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7675</w:t>
            </w:r>
          </w:p>
          <w:p w14:paraId="5F09B375" w14:textId="45E2DB24" w:rsidR="00825EC1" w:rsidRDefault="00825EC1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825EC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8985</w:t>
            </w:r>
          </w:p>
          <w:p w14:paraId="12366C45" w14:textId="202E6AA0" w:rsidR="00825EC1" w:rsidRDefault="00825EC1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825EC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4920</w:t>
            </w:r>
          </w:p>
          <w:p w14:paraId="26E77C69" w14:textId="6DB1A585" w:rsidR="00825EC1" w:rsidRPr="00BE1A00" w:rsidRDefault="00825EC1" w:rsidP="00AB48A7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825EC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4925</w:t>
            </w:r>
          </w:p>
        </w:tc>
        <w:tc>
          <w:tcPr>
            <w:tcW w:w="10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236A6C7F" w14:textId="302FA43E" w:rsidR="00C35469" w:rsidRDefault="00825EC1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825EC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4644885</w:t>
            </w:r>
          </w:p>
          <w:p w14:paraId="44D11B94" w14:textId="076F130B" w:rsidR="00825EC1" w:rsidRDefault="00825EC1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825EC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4088900</w:t>
            </w:r>
          </w:p>
          <w:p w14:paraId="251BD5A2" w14:textId="6CFC8EFD" w:rsidR="00825EC1" w:rsidRDefault="00825EC1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825EC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4385770</w:t>
            </w:r>
          </w:p>
          <w:p w14:paraId="37DF6BAA" w14:textId="7A7AC108" w:rsidR="00825EC1" w:rsidRDefault="00825EC1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825EC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3463630</w:t>
            </w:r>
          </w:p>
          <w:p w14:paraId="199C92DA" w14:textId="56AED3FF" w:rsidR="00825EC1" w:rsidRPr="00BE1A00" w:rsidRDefault="00825EC1" w:rsidP="00AB48A7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825EC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3465016</w:t>
            </w:r>
          </w:p>
        </w:tc>
        <w:tc>
          <w:tcPr>
            <w:tcW w:w="10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43D0C3B3" w14:textId="1F992CE1" w:rsidR="00C35469" w:rsidRDefault="00825EC1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825EC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4645676</w:t>
            </w:r>
          </w:p>
          <w:p w14:paraId="3AF08A89" w14:textId="09B8E8D0" w:rsidR="00825EC1" w:rsidRDefault="00825EC1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825EC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4089880</w:t>
            </w:r>
          </w:p>
          <w:p w14:paraId="38FF81D0" w14:textId="6A8A0424" w:rsidR="00825EC1" w:rsidRDefault="00825EC1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825EC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4386687</w:t>
            </w:r>
          </w:p>
          <w:p w14:paraId="3D23CC73" w14:textId="09FE766C" w:rsidR="00825EC1" w:rsidRDefault="00825EC1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825EC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3464895</w:t>
            </w:r>
          </w:p>
          <w:p w14:paraId="26BA6C58" w14:textId="2D2B7E0E" w:rsidR="00825EC1" w:rsidRPr="00BE1A00" w:rsidRDefault="00825EC1" w:rsidP="00AB48A7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825EC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3466398</w:t>
            </w:r>
          </w:p>
        </w:tc>
        <w:tc>
          <w:tcPr>
            <w:tcW w:w="1161" w:type="dxa"/>
            <w:tcBorders>
              <w:top w:val="single" w:sz="8" w:space="0" w:color="auto"/>
              <w:bottom w:val="single" w:sz="8" w:space="0" w:color="auto"/>
            </w:tcBorders>
          </w:tcPr>
          <w:p w14:paraId="53D9D6F1" w14:textId="77777777" w:rsidR="00C35469" w:rsidRDefault="00825EC1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825EC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792</w:t>
            </w:r>
          </w:p>
          <w:p w14:paraId="6717C6EC" w14:textId="16CD791A" w:rsidR="00825EC1" w:rsidRDefault="00825EC1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825EC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981</w:t>
            </w:r>
          </w:p>
          <w:p w14:paraId="163730BE" w14:textId="1CA08D56" w:rsidR="00825EC1" w:rsidRDefault="00825EC1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825EC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918</w:t>
            </w:r>
          </w:p>
          <w:p w14:paraId="5E5596CE" w14:textId="49A5B243" w:rsidR="00825EC1" w:rsidRDefault="00825EC1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825EC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266</w:t>
            </w:r>
          </w:p>
          <w:p w14:paraId="58DB39D1" w14:textId="443BE1D1" w:rsidR="00825EC1" w:rsidRPr="00BE1A00" w:rsidRDefault="00825EC1" w:rsidP="00AB48A7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825EC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383</w:t>
            </w:r>
          </w:p>
        </w:tc>
        <w:tc>
          <w:tcPr>
            <w:tcW w:w="44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0A0269B" w14:textId="5A0A6DE1" w:rsidR="00C35469" w:rsidRDefault="00825EC1" w:rsidP="006B1CF4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A</w:t>
            </w:r>
            <w:r w:rsidRPr="00825EC1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rginase</w:t>
            </w:r>
          </w:p>
          <w:p w14:paraId="4AF5F721" w14:textId="7467273A" w:rsidR="00825EC1" w:rsidRDefault="00825EC1" w:rsidP="006B1CF4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O</w:t>
            </w:r>
            <w:r w:rsidRPr="00825EC1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rnithine carbamoyltransferase</w:t>
            </w:r>
          </w:p>
          <w:p w14:paraId="6DAA883F" w14:textId="77777777" w:rsidR="00825EC1" w:rsidRDefault="00825EC1" w:rsidP="00825EC1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O</w:t>
            </w:r>
            <w:r w:rsidRPr="00825EC1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rnithine carbamoyltransferase</w:t>
            </w:r>
          </w:p>
          <w:p w14:paraId="59169044" w14:textId="6080E269" w:rsidR="00825EC1" w:rsidRDefault="00825EC1" w:rsidP="006B1CF4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A</w:t>
            </w:r>
            <w:r w:rsidRPr="00825EC1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rgininosuccinate synthase</w:t>
            </w:r>
          </w:p>
          <w:p w14:paraId="6D45FC90" w14:textId="780D642C" w:rsidR="00825EC1" w:rsidRPr="00BE1A00" w:rsidRDefault="00825EC1" w:rsidP="00AB48A7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A</w:t>
            </w:r>
            <w:r w:rsidRPr="00825EC1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rgininosuccinate lyase</w:t>
            </w:r>
          </w:p>
        </w:tc>
      </w:tr>
      <w:tr w:rsidR="00913766" w:rsidRPr="00BE1A00" w14:paraId="3E0851DD" w14:textId="77777777" w:rsidTr="00420B43">
        <w:trPr>
          <w:trHeight w:val="312"/>
          <w:jc w:val="center"/>
        </w:trPr>
        <w:tc>
          <w:tcPr>
            <w:tcW w:w="9385" w:type="dxa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65F9DFB7" w14:textId="63A14275" w:rsidR="00913766" w:rsidRPr="00AB48A7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b/>
                <w:color w:val="000000" w:themeColor="text1"/>
                <w:lang w:eastAsia="zh-CN"/>
              </w:rPr>
            </w:pPr>
            <w:r w:rsidRPr="00AB48A7">
              <w:rPr>
                <w:rFonts w:ascii="Times New Roman" w:eastAsiaTheme="minorEastAsia" w:hAnsi="Times New Roman" w:hint="eastAsia"/>
                <w:b/>
                <w:color w:val="000000" w:themeColor="text1"/>
                <w:lang w:eastAsia="zh-CN"/>
              </w:rPr>
              <w:t>O</w:t>
            </w:r>
            <w:r w:rsidRPr="00AB48A7">
              <w:rPr>
                <w:rFonts w:ascii="Times New Roman" w:eastAsiaTheme="minorEastAsia" w:hAnsi="Times New Roman"/>
                <w:b/>
                <w:color w:val="000000" w:themeColor="text1"/>
                <w:lang w:eastAsia="zh-CN"/>
              </w:rPr>
              <w:t>thers</w:t>
            </w:r>
          </w:p>
        </w:tc>
      </w:tr>
      <w:tr w:rsidR="00C35469" w:rsidRPr="00BE1A00" w14:paraId="4F9668C3" w14:textId="77777777" w:rsidTr="00716F1E">
        <w:trPr>
          <w:trHeight w:val="312"/>
          <w:jc w:val="center"/>
        </w:trPr>
        <w:tc>
          <w:tcPr>
            <w:tcW w:w="16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3C7F6363" w14:textId="186BC497" w:rsidR="00C35469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913766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7500</w:t>
            </w:r>
          </w:p>
          <w:p w14:paraId="5383DE64" w14:textId="7777777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6C80ABBA" w14:textId="03AEBA8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913766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7485</w:t>
            </w:r>
          </w:p>
          <w:p w14:paraId="006A032B" w14:textId="7777777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7E084370" w14:textId="48D1E699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913766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7490</w:t>
            </w:r>
          </w:p>
          <w:p w14:paraId="5FD1114D" w14:textId="7777777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1693AD22" w14:textId="571946F5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913766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7495</w:t>
            </w:r>
          </w:p>
          <w:p w14:paraId="3A659D7C" w14:textId="7777777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6757775C" w14:textId="3573CFCA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913766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9740</w:t>
            </w:r>
          </w:p>
          <w:p w14:paraId="550632CD" w14:textId="7777777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69D7D449" w14:textId="37ABC780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913766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lastRenderedPageBreak/>
              <w:t>G4Y79_19745</w:t>
            </w:r>
          </w:p>
          <w:p w14:paraId="17F7F15A" w14:textId="7777777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1DF2D4B3" w14:textId="46286FC7" w:rsidR="00913766" w:rsidRDefault="00E409A7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E409A7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09515</w:t>
            </w:r>
          </w:p>
          <w:p w14:paraId="4B952E9F" w14:textId="7777777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352A6D91" w14:textId="55B8CEDA" w:rsidR="00913766" w:rsidRDefault="00E409A7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E409A7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09510</w:t>
            </w:r>
          </w:p>
          <w:p w14:paraId="37BA2B6B" w14:textId="7777777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7C20763E" w14:textId="158BF53A" w:rsidR="00913766" w:rsidRDefault="00E409A7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E409A7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0380</w:t>
            </w:r>
          </w:p>
          <w:p w14:paraId="04652894" w14:textId="7777777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37D27994" w14:textId="000583A6" w:rsidR="00913766" w:rsidRDefault="00E409A7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E409A7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0385</w:t>
            </w:r>
          </w:p>
          <w:p w14:paraId="208EE501" w14:textId="7777777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24F420B8" w14:textId="37E0D06B" w:rsidR="00913766" w:rsidRDefault="00E409A7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E409A7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0390</w:t>
            </w:r>
          </w:p>
          <w:p w14:paraId="44980604" w14:textId="7777777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172B92C2" w14:textId="669C3886" w:rsidR="00913766" w:rsidRDefault="00E409A7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E409A7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0395</w:t>
            </w:r>
          </w:p>
          <w:p w14:paraId="23CAB618" w14:textId="7777777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45ECEADD" w14:textId="246941B4" w:rsidR="00913766" w:rsidRDefault="00E3297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E3297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0400</w:t>
            </w:r>
          </w:p>
          <w:p w14:paraId="06C5B068" w14:textId="7777777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767CB133" w14:textId="0DB24E01" w:rsidR="00913766" w:rsidRDefault="00E3297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E3297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0405</w:t>
            </w:r>
          </w:p>
          <w:p w14:paraId="743664EA" w14:textId="7777777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07D54F5E" w14:textId="319CAE24" w:rsidR="00913766" w:rsidRDefault="005829A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829A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0415</w:t>
            </w:r>
          </w:p>
          <w:p w14:paraId="163F3C41" w14:textId="7777777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403C5B49" w14:textId="1C2F5D97" w:rsidR="00913766" w:rsidRDefault="005829A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829A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0420</w:t>
            </w:r>
          </w:p>
          <w:p w14:paraId="48D3601F" w14:textId="7777777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2742DA18" w14:textId="7AEDEB4E" w:rsidR="00913766" w:rsidRDefault="005829A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829A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0425</w:t>
            </w:r>
          </w:p>
          <w:p w14:paraId="4047CF7F" w14:textId="7777777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1DF00B9D" w14:textId="5C3288FD" w:rsidR="00913766" w:rsidRDefault="005829A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829A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0430</w:t>
            </w:r>
          </w:p>
          <w:p w14:paraId="1CFA3CA9" w14:textId="7777777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46F5E2D4" w14:textId="4C6D7A50" w:rsidR="00913766" w:rsidRDefault="005829A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829A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0435</w:t>
            </w:r>
          </w:p>
          <w:p w14:paraId="03EC0879" w14:textId="7777777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110DB9D7" w14:textId="7B2BD591" w:rsidR="005829A3" w:rsidRDefault="005829A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829A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0440</w:t>
            </w:r>
          </w:p>
          <w:p w14:paraId="569F2334" w14:textId="77777777" w:rsidR="005829A3" w:rsidRDefault="005829A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32166147" w14:textId="6EEE420A" w:rsidR="005829A3" w:rsidRDefault="005829A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829A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0445</w:t>
            </w:r>
          </w:p>
          <w:p w14:paraId="1F9E9D0A" w14:textId="77777777" w:rsidR="005829A3" w:rsidRDefault="005829A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1BB36DBA" w14:textId="77777777" w:rsidR="005829A3" w:rsidRDefault="005829A3" w:rsidP="00AB48A7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829A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0450</w:t>
            </w:r>
          </w:p>
          <w:p w14:paraId="4D854B71" w14:textId="77777777" w:rsidR="008A2721" w:rsidRDefault="008A2721" w:rsidP="00AB48A7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0E175742" w14:textId="77777777" w:rsidR="008A2721" w:rsidRPr="008A2721" w:rsidRDefault="008A2721" w:rsidP="008A2721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8A272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9760</w:t>
            </w:r>
          </w:p>
          <w:p w14:paraId="307B24AB" w14:textId="77777777" w:rsidR="008A2721" w:rsidRPr="008A2721" w:rsidRDefault="008A2721" w:rsidP="008A2721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7F3A759B" w14:textId="77777777" w:rsidR="008A2721" w:rsidRPr="008A2721" w:rsidRDefault="008A2721" w:rsidP="008A2721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8A272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9765</w:t>
            </w:r>
          </w:p>
          <w:p w14:paraId="00BEB213" w14:textId="77777777" w:rsidR="008A2721" w:rsidRPr="008A2721" w:rsidRDefault="008A2721" w:rsidP="008A2721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2EC232A2" w14:textId="77777777" w:rsidR="008A2721" w:rsidRPr="008A2721" w:rsidRDefault="008A2721" w:rsidP="008A2721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8A272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9770</w:t>
            </w:r>
          </w:p>
          <w:p w14:paraId="6B1D3F60" w14:textId="77777777" w:rsidR="008A2721" w:rsidRPr="008A2721" w:rsidRDefault="008A2721" w:rsidP="008A2721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5C153900" w14:textId="77777777" w:rsidR="008A2721" w:rsidRPr="008A2721" w:rsidRDefault="008A2721" w:rsidP="008A2721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8A272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9775</w:t>
            </w:r>
          </w:p>
          <w:p w14:paraId="3538A59E" w14:textId="77777777" w:rsidR="008A2721" w:rsidRPr="008A2721" w:rsidRDefault="008A2721" w:rsidP="008A2721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59367876" w14:textId="77777777" w:rsidR="008A2721" w:rsidRPr="008A2721" w:rsidRDefault="008A2721" w:rsidP="008A2721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8A272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G4Y79_19780</w:t>
            </w:r>
          </w:p>
          <w:p w14:paraId="33FE65F3" w14:textId="203D2ED0" w:rsidR="008A2721" w:rsidRPr="008A2721" w:rsidRDefault="008A2721" w:rsidP="00AB48A7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</w:tc>
        <w:tc>
          <w:tcPr>
            <w:tcW w:w="10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4E99FADE" w14:textId="2ECCC472" w:rsidR="00C35469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913766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lastRenderedPageBreak/>
              <w:t>4051977</w:t>
            </w:r>
          </w:p>
          <w:p w14:paraId="0D962130" w14:textId="7777777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0D8EB99E" w14:textId="66E54D61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913766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4048697</w:t>
            </w:r>
          </w:p>
          <w:p w14:paraId="770ECB3E" w14:textId="7777777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0D97EED4" w14:textId="5BC32101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913766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4049191</w:t>
            </w:r>
          </w:p>
          <w:p w14:paraId="5E7F9702" w14:textId="7777777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3773A071" w14:textId="1C4E2914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913766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4050626</w:t>
            </w:r>
          </w:p>
          <w:p w14:paraId="69DED1CF" w14:textId="7777777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2423EC56" w14:textId="5A747F6E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913766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4582343</w:t>
            </w:r>
          </w:p>
          <w:p w14:paraId="112E5592" w14:textId="7777777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3995699A" w14:textId="24741DC5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913766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lastRenderedPageBreak/>
              <w:t>4583187</w:t>
            </w:r>
          </w:p>
          <w:p w14:paraId="34010F30" w14:textId="7777777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27B080E7" w14:textId="10DFEC19" w:rsidR="00913766" w:rsidRDefault="00E409A7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E409A7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203407</w:t>
            </w:r>
          </w:p>
          <w:p w14:paraId="394DD6F0" w14:textId="7777777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7A3B97CA" w14:textId="3A1CF3A0" w:rsidR="00913766" w:rsidRDefault="00E409A7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E409A7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202375</w:t>
            </w:r>
          </w:p>
          <w:p w14:paraId="5B3B2215" w14:textId="7777777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069769A8" w14:textId="3A7B1996" w:rsidR="00913766" w:rsidRDefault="00E409A7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E409A7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428025</w:t>
            </w:r>
          </w:p>
          <w:p w14:paraId="79BD0654" w14:textId="7777777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63A8BC79" w14:textId="765B1B0B" w:rsidR="00913766" w:rsidRDefault="00E409A7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E409A7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428375</w:t>
            </w:r>
          </w:p>
          <w:p w14:paraId="776E9EB4" w14:textId="7777777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6A5C879A" w14:textId="5994FCA3" w:rsidR="00913766" w:rsidRDefault="00E409A7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E409A7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428960</w:t>
            </w:r>
          </w:p>
          <w:p w14:paraId="5C34409C" w14:textId="7777777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28F8DC3A" w14:textId="0E9D7D07" w:rsidR="00913766" w:rsidRDefault="00E3297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E3297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429565</w:t>
            </w:r>
          </w:p>
          <w:p w14:paraId="3D757F54" w14:textId="7777777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25176AD0" w14:textId="43E5884C" w:rsidR="00913766" w:rsidRDefault="00E3297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E3297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430869</w:t>
            </w:r>
          </w:p>
          <w:p w14:paraId="2095FD0E" w14:textId="7777777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4E066F36" w14:textId="208A8BE5" w:rsidR="00913766" w:rsidRDefault="00E3297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E3297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431399</w:t>
            </w:r>
          </w:p>
          <w:p w14:paraId="63DE92E3" w14:textId="7777777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68BDC826" w14:textId="7D64B69A" w:rsidR="00913766" w:rsidRDefault="005829A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829A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433199</w:t>
            </w:r>
          </w:p>
          <w:p w14:paraId="7896BCFA" w14:textId="7777777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2C896A26" w14:textId="1D063251" w:rsidR="00913766" w:rsidRDefault="005829A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829A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435822</w:t>
            </w:r>
          </w:p>
          <w:p w14:paraId="77059DD1" w14:textId="7777777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342E2080" w14:textId="24AE01ED" w:rsidR="00913766" w:rsidRDefault="005829A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829A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437383</w:t>
            </w:r>
          </w:p>
          <w:p w14:paraId="07144114" w14:textId="7777777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43BF344D" w14:textId="5E91B4C5" w:rsidR="00913766" w:rsidRDefault="005829A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829A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437990</w:t>
            </w:r>
          </w:p>
          <w:p w14:paraId="33547363" w14:textId="7777777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177088AC" w14:textId="40C16F7A" w:rsidR="00913766" w:rsidRDefault="005829A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829A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439476</w:t>
            </w:r>
          </w:p>
          <w:p w14:paraId="275801E8" w14:textId="77777777" w:rsidR="005829A3" w:rsidRDefault="005829A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764DF9C5" w14:textId="6B9159B5" w:rsidR="005829A3" w:rsidRDefault="005829A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829A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439847</w:t>
            </w:r>
          </w:p>
          <w:p w14:paraId="2873E843" w14:textId="77777777" w:rsidR="005829A3" w:rsidRDefault="005829A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01A22930" w14:textId="7A5800F8" w:rsidR="005829A3" w:rsidRDefault="005829A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829A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442515</w:t>
            </w:r>
          </w:p>
          <w:p w14:paraId="4512B78E" w14:textId="77777777" w:rsidR="005829A3" w:rsidRDefault="005829A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799A2D83" w14:textId="77777777" w:rsidR="00913766" w:rsidRDefault="005829A3" w:rsidP="00AB48A7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829A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444207</w:t>
            </w:r>
          </w:p>
          <w:p w14:paraId="0AC4D9AD" w14:textId="77777777" w:rsidR="008A2721" w:rsidRDefault="008A2721" w:rsidP="00AB48A7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3C896A60" w14:textId="77777777" w:rsidR="008A2721" w:rsidRDefault="008A2721" w:rsidP="00AB48A7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8A272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4585712</w:t>
            </w:r>
          </w:p>
          <w:p w14:paraId="7EC2BCEA" w14:textId="77777777" w:rsidR="008A2721" w:rsidRDefault="008A2721" w:rsidP="00AB48A7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262BBDC5" w14:textId="77777777" w:rsidR="008A2721" w:rsidRDefault="008A2721" w:rsidP="00AB48A7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8A272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4587257</w:t>
            </w:r>
          </w:p>
          <w:p w14:paraId="771C0448" w14:textId="77777777" w:rsidR="008A2721" w:rsidRDefault="008A2721" w:rsidP="00AB48A7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68E43082" w14:textId="77777777" w:rsidR="008A2721" w:rsidRDefault="008A2721" w:rsidP="00AB48A7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8A272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4588983</w:t>
            </w:r>
          </w:p>
          <w:p w14:paraId="1525E48A" w14:textId="77777777" w:rsidR="008A2721" w:rsidRDefault="008A2721" w:rsidP="00AB48A7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53F3DDA4" w14:textId="77777777" w:rsidR="008A2721" w:rsidRDefault="008A2721" w:rsidP="00AB48A7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8A272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4590687</w:t>
            </w:r>
          </w:p>
          <w:p w14:paraId="5AA31D19" w14:textId="77777777" w:rsidR="008A2721" w:rsidRDefault="008A2721" w:rsidP="00AB48A7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4199DFE9" w14:textId="3928B27C" w:rsidR="008A2721" w:rsidRPr="00BE1A00" w:rsidRDefault="008A2721" w:rsidP="00AB48A7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8A272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4593120</w:t>
            </w:r>
          </w:p>
        </w:tc>
        <w:tc>
          <w:tcPr>
            <w:tcW w:w="10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6D774FB5" w14:textId="6712D072" w:rsidR="00C35469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913766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lastRenderedPageBreak/>
              <w:t>4053479</w:t>
            </w:r>
          </w:p>
          <w:p w14:paraId="61C30903" w14:textId="7777777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66DE3CC3" w14:textId="7187473C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913766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4049155</w:t>
            </w:r>
          </w:p>
          <w:p w14:paraId="018C4AC7" w14:textId="7777777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7E1D64EB" w14:textId="6B44105F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913766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4050594</w:t>
            </w:r>
          </w:p>
          <w:p w14:paraId="7C017201" w14:textId="7777777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76CDEA37" w14:textId="0FCE0D72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913766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4051849</w:t>
            </w:r>
          </w:p>
          <w:p w14:paraId="549F36F7" w14:textId="7777777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1539CEB0" w14:textId="6604DD7D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913766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4583164</w:t>
            </w:r>
          </w:p>
          <w:p w14:paraId="65BAFA32" w14:textId="7777777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511D3C36" w14:textId="48B6FE8C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913766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lastRenderedPageBreak/>
              <w:t>4583420</w:t>
            </w:r>
          </w:p>
          <w:p w14:paraId="699BBA9B" w14:textId="7777777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1652C818" w14:textId="03D839FC" w:rsidR="00913766" w:rsidRDefault="00E409A7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E409A7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204825</w:t>
            </w:r>
          </w:p>
          <w:p w14:paraId="00D2F6E5" w14:textId="7777777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38566F2E" w14:textId="78CD3C0D" w:rsidR="00913766" w:rsidRDefault="00E409A7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E409A7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203394</w:t>
            </w:r>
          </w:p>
          <w:p w14:paraId="66F41632" w14:textId="7777777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3D046357" w14:textId="6BB4EB24" w:rsidR="00913766" w:rsidRDefault="00E409A7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E409A7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428384</w:t>
            </w:r>
          </w:p>
          <w:p w14:paraId="6C63DF03" w14:textId="7777777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4E6F7132" w14:textId="751148FA" w:rsidR="00913766" w:rsidRDefault="00E409A7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E409A7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428860</w:t>
            </w:r>
          </w:p>
          <w:p w14:paraId="245675CA" w14:textId="7777777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23F18C11" w14:textId="400D6DD6" w:rsidR="00913766" w:rsidRDefault="00E409A7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E409A7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429532</w:t>
            </w:r>
          </w:p>
          <w:p w14:paraId="04973F2C" w14:textId="7777777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395F2A0A" w14:textId="002B0BF5" w:rsidR="00913766" w:rsidRDefault="00E3297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E3297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430827</w:t>
            </w:r>
          </w:p>
          <w:p w14:paraId="12DC9E2C" w14:textId="7777777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34ACBDF9" w14:textId="3D8E3576" w:rsidR="00913766" w:rsidRDefault="00E3297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E3297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431372</w:t>
            </w:r>
          </w:p>
          <w:p w14:paraId="6200D7F1" w14:textId="7777777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55691443" w14:textId="1180E6E8" w:rsidR="00913766" w:rsidRDefault="00E3297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E3297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432688</w:t>
            </w:r>
          </w:p>
          <w:p w14:paraId="0F17F43F" w14:textId="7777777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460CD8BC" w14:textId="7C8B3235" w:rsidR="00913766" w:rsidRDefault="005829A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829A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435748</w:t>
            </w:r>
          </w:p>
          <w:p w14:paraId="6470985D" w14:textId="7777777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5E8C3BB9" w14:textId="3E78C9FB" w:rsidR="00913766" w:rsidRDefault="005829A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829A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437297</w:t>
            </w:r>
          </w:p>
          <w:p w14:paraId="7AB4F3E7" w14:textId="7777777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0AFDD829" w14:textId="597E7450" w:rsidR="00913766" w:rsidRDefault="005829A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829A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437877</w:t>
            </w:r>
          </w:p>
          <w:p w14:paraId="475A5E75" w14:textId="7777777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17EFAD42" w14:textId="57A452AD" w:rsidR="00913766" w:rsidRDefault="005829A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829A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439438</w:t>
            </w:r>
          </w:p>
          <w:p w14:paraId="112578E2" w14:textId="7777777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33C1DBB7" w14:textId="338352B4" w:rsidR="00913766" w:rsidRDefault="005829A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829A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439787</w:t>
            </w:r>
          </w:p>
          <w:p w14:paraId="06620F4E" w14:textId="77777777" w:rsidR="005829A3" w:rsidRDefault="005829A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7AF1C7F9" w14:textId="4CA849EF" w:rsidR="005829A3" w:rsidRDefault="005829A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829A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442498</w:t>
            </w:r>
          </w:p>
          <w:p w14:paraId="289194D8" w14:textId="77777777" w:rsidR="005829A3" w:rsidRDefault="005829A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7407DFD5" w14:textId="3A95FBBE" w:rsidR="005829A3" w:rsidRDefault="005829A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829A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444173</w:t>
            </w:r>
          </w:p>
          <w:p w14:paraId="6D22E583" w14:textId="77777777" w:rsidR="005829A3" w:rsidRDefault="005829A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2A6ACDA1" w14:textId="77777777" w:rsidR="00913766" w:rsidRDefault="005829A3" w:rsidP="00AB48A7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829A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445763</w:t>
            </w:r>
          </w:p>
          <w:p w14:paraId="5E5F6265" w14:textId="77777777" w:rsidR="008A2721" w:rsidRDefault="008A2721" w:rsidP="00AB48A7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256A2AC3" w14:textId="77777777" w:rsidR="008A2721" w:rsidRDefault="008A2721" w:rsidP="00AB48A7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8A272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4587256</w:t>
            </w:r>
          </w:p>
          <w:p w14:paraId="74F736B4" w14:textId="77777777" w:rsidR="008A2721" w:rsidRDefault="008A2721" w:rsidP="00AB48A7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63CF27EE" w14:textId="77777777" w:rsidR="008A2721" w:rsidRDefault="008A2721" w:rsidP="00AB48A7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8A272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4588978</w:t>
            </w:r>
          </w:p>
          <w:p w14:paraId="1D3BD1B2" w14:textId="77777777" w:rsidR="008A2721" w:rsidRDefault="008A2721" w:rsidP="00AB48A7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039E6185" w14:textId="77777777" w:rsidR="008A2721" w:rsidRDefault="008A2721" w:rsidP="00AB48A7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8A272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4590677</w:t>
            </w:r>
          </w:p>
          <w:p w14:paraId="6E0FE6BB" w14:textId="77777777" w:rsidR="008A2721" w:rsidRDefault="008A2721" w:rsidP="00AB48A7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41824D94" w14:textId="77777777" w:rsidR="008A2721" w:rsidRDefault="008A2721" w:rsidP="00AB48A7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8A272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4593110</w:t>
            </w:r>
          </w:p>
          <w:p w14:paraId="3EE710CA" w14:textId="77777777" w:rsidR="008A2721" w:rsidRDefault="008A2721" w:rsidP="00AB48A7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472FD62B" w14:textId="3892737A" w:rsidR="008A2721" w:rsidRPr="00BE1A00" w:rsidRDefault="008A2721" w:rsidP="00AB48A7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8A272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4593455</w:t>
            </w:r>
          </w:p>
        </w:tc>
        <w:tc>
          <w:tcPr>
            <w:tcW w:w="1161" w:type="dxa"/>
            <w:tcBorders>
              <w:top w:val="single" w:sz="8" w:space="0" w:color="auto"/>
              <w:bottom w:val="single" w:sz="8" w:space="0" w:color="auto"/>
            </w:tcBorders>
          </w:tcPr>
          <w:p w14:paraId="39FC005B" w14:textId="234A7692" w:rsidR="00C35469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913766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lastRenderedPageBreak/>
              <w:t>1503</w:t>
            </w:r>
          </w:p>
          <w:p w14:paraId="7249754C" w14:textId="7777777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0725D694" w14:textId="064E8058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913766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459</w:t>
            </w:r>
          </w:p>
          <w:p w14:paraId="51A5A9E1" w14:textId="7777777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5B730CD4" w14:textId="22AD58B0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913766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404</w:t>
            </w:r>
          </w:p>
          <w:p w14:paraId="67C01707" w14:textId="7777777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4F40449A" w14:textId="7041E85D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913766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224</w:t>
            </w:r>
          </w:p>
          <w:p w14:paraId="6F94B8B6" w14:textId="7777777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377F061E" w14:textId="39F4AF4B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913766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822</w:t>
            </w:r>
          </w:p>
          <w:p w14:paraId="1F1A8B3C" w14:textId="7777777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585C4A92" w14:textId="2AC7976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913766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lastRenderedPageBreak/>
              <w:t>234</w:t>
            </w:r>
          </w:p>
          <w:p w14:paraId="67A5B1B5" w14:textId="7777777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5A9F5175" w14:textId="3D212520" w:rsidR="00913766" w:rsidRDefault="00E409A7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E409A7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419</w:t>
            </w:r>
          </w:p>
          <w:p w14:paraId="2D04D424" w14:textId="7777777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2D4B2C5D" w14:textId="547FEBAB" w:rsidR="00913766" w:rsidRDefault="00E409A7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E409A7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020</w:t>
            </w:r>
          </w:p>
          <w:p w14:paraId="37F1C9F9" w14:textId="7777777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51DE154C" w14:textId="292B859E" w:rsidR="00913766" w:rsidRDefault="00E409A7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E409A7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360</w:t>
            </w:r>
          </w:p>
          <w:p w14:paraId="4FE3D528" w14:textId="7777777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7275437C" w14:textId="21FE5295" w:rsidR="00913766" w:rsidRDefault="00E409A7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E409A7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486</w:t>
            </w:r>
          </w:p>
          <w:p w14:paraId="17AAD1BA" w14:textId="77777777" w:rsidR="00913766" w:rsidRDefault="00913766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0E766403" w14:textId="77777777" w:rsidR="00913766" w:rsidRDefault="00E409A7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E409A7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573</w:t>
            </w:r>
          </w:p>
          <w:p w14:paraId="6EE78ECC" w14:textId="77777777" w:rsidR="00E32973" w:rsidRDefault="00E3297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445E09CC" w14:textId="32829A60" w:rsidR="00E32973" w:rsidRDefault="00E3297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E3297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263</w:t>
            </w:r>
          </w:p>
          <w:p w14:paraId="66AAB37E" w14:textId="77777777" w:rsidR="00E32973" w:rsidRDefault="00E3297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19270E3A" w14:textId="77777777" w:rsidR="00E32973" w:rsidRDefault="00E3297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E3297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504</w:t>
            </w:r>
          </w:p>
          <w:p w14:paraId="0A59868A" w14:textId="77777777" w:rsidR="00E32973" w:rsidRDefault="00E3297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278B09D7" w14:textId="6138FEB0" w:rsidR="00E32973" w:rsidRDefault="00E3297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E3297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290</w:t>
            </w:r>
          </w:p>
          <w:p w14:paraId="1C054F4E" w14:textId="77777777" w:rsidR="00E32973" w:rsidRDefault="00E3297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12C020C8" w14:textId="18AA53E6" w:rsidR="00E32973" w:rsidRDefault="005829A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829A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550</w:t>
            </w:r>
          </w:p>
          <w:p w14:paraId="6FB64A08" w14:textId="77777777" w:rsidR="00E32973" w:rsidRDefault="00E3297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3F4309A5" w14:textId="110988E6" w:rsidR="00E32973" w:rsidRDefault="005829A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829A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476</w:t>
            </w:r>
          </w:p>
          <w:p w14:paraId="09D5D8C9" w14:textId="77777777" w:rsidR="00E32973" w:rsidRDefault="00E3297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6BEA4253" w14:textId="20790CA4" w:rsidR="00E32973" w:rsidRDefault="005829A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829A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495</w:t>
            </w:r>
          </w:p>
          <w:p w14:paraId="5604A0DF" w14:textId="77777777" w:rsidR="00E32973" w:rsidRDefault="00E3297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0A9C65AE" w14:textId="7F8C6B30" w:rsidR="005829A3" w:rsidRDefault="005829A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829A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449</w:t>
            </w:r>
          </w:p>
          <w:p w14:paraId="500882EE" w14:textId="77777777" w:rsidR="005829A3" w:rsidRDefault="005829A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7193BF7F" w14:textId="0987D689" w:rsidR="005829A3" w:rsidRDefault="005829A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829A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312</w:t>
            </w:r>
          </w:p>
          <w:p w14:paraId="4F7D0B13" w14:textId="77777777" w:rsidR="005829A3" w:rsidRDefault="005829A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0B1EB484" w14:textId="7BB385DA" w:rsidR="005829A3" w:rsidRDefault="005829A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829A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652</w:t>
            </w:r>
          </w:p>
          <w:p w14:paraId="33FFF2E9" w14:textId="77777777" w:rsidR="005829A3" w:rsidRDefault="005829A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7D16AF01" w14:textId="49E9C361" w:rsidR="005829A3" w:rsidRDefault="005829A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829A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659</w:t>
            </w:r>
          </w:p>
          <w:p w14:paraId="6A44BBD0" w14:textId="77777777" w:rsidR="005829A3" w:rsidRDefault="005829A3" w:rsidP="006B1CF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256C5EBC" w14:textId="77777777" w:rsidR="005829A3" w:rsidRDefault="005829A3" w:rsidP="00AB48A7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829A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557</w:t>
            </w:r>
          </w:p>
          <w:p w14:paraId="497B1848" w14:textId="77777777" w:rsidR="008A2721" w:rsidRDefault="008A2721" w:rsidP="00AB48A7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5E21F871" w14:textId="77777777" w:rsidR="008A2721" w:rsidRDefault="008A2721" w:rsidP="00AB48A7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8A272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545</w:t>
            </w:r>
          </w:p>
          <w:p w14:paraId="5844DEF1" w14:textId="77777777" w:rsidR="008A2721" w:rsidRDefault="008A2721" w:rsidP="00AB48A7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574422E1" w14:textId="77777777" w:rsidR="008A2721" w:rsidRDefault="008A2721" w:rsidP="00AB48A7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8A272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722</w:t>
            </w:r>
          </w:p>
          <w:p w14:paraId="054EE543" w14:textId="77777777" w:rsidR="008A2721" w:rsidRDefault="008A2721" w:rsidP="00AB48A7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5EDFF252" w14:textId="77777777" w:rsidR="008A2721" w:rsidRDefault="008A2721" w:rsidP="00AB48A7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8A272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1695</w:t>
            </w:r>
          </w:p>
          <w:p w14:paraId="50601D83" w14:textId="77777777" w:rsidR="008A2721" w:rsidRDefault="008A2721" w:rsidP="00AB48A7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5A814AAB" w14:textId="77777777" w:rsidR="008A2721" w:rsidRDefault="008A2721" w:rsidP="00AB48A7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8A272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2424</w:t>
            </w:r>
          </w:p>
          <w:p w14:paraId="2D1A60C2" w14:textId="77777777" w:rsidR="008A2721" w:rsidRDefault="008A2721" w:rsidP="00AB48A7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</w:p>
          <w:p w14:paraId="11381860" w14:textId="6B0A0808" w:rsidR="008A2721" w:rsidRPr="00BE1A00" w:rsidRDefault="008A2721" w:rsidP="00AB48A7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8A2721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336</w:t>
            </w:r>
          </w:p>
        </w:tc>
        <w:tc>
          <w:tcPr>
            <w:tcW w:w="44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8CFFEE6" w14:textId="561AF501" w:rsidR="00C35469" w:rsidRDefault="00913766" w:rsidP="006B1CF4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913766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lastRenderedPageBreak/>
              <w:t>F-type H+-transporting ATPase subunit alpha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atpA)</w:t>
            </w:r>
          </w:p>
          <w:p w14:paraId="74AD126B" w14:textId="1105B559" w:rsidR="00913766" w:rsidRDefault="00913766" w:rsidP="00913766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913766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F-type H+-transporting ATPase subunit alpha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atpC)</w:t>
            </w:r>
          </w:p>
          <w:p w14:paraId="75D1FF42" w14:textId="21F0FD99" w:rsidR="00913766" w:rsidRDefault="00913766" w:rsidP="00913766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913766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F-type H+-transporting ATPase subunit alpha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atpD)</w:t>
            </w:r>
          </w:p>
          <w:p w14:paraId="5551EFB1" w14:textId="57CB2802" w:rsidR="00913766" w:rsidRDefault="00913766" w:rsidP="00913766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913766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F-type H+-transporting ATPase subunit alpha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atpG)</w:t>
            </w:r>
          </w:p>
          <w:p w14:paraId="3D54421F" w14:textId="56A523A1" w:rsidR="00913766" w:rsidRDefault="00913766" w:rsidP="00913766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913766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F-type H+-transporting ATPase subunit alpha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atpF)</w:t>
            </w:r>
          </w:p>
          <w:p w14:paraId="3C958100" w14:textId="4A567561" w:rsidR="00913766" w:rsidRDefault="00913766" w:rsidP="00913766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913766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lastRenderedPageBreak/>
              <w:t>F-type H+-transporting ATPase subunit alpha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atpE)</w:t>
            </w:r>
          </w:p>
          <w:p w14:paraId="551F96E1" w14:textId="213DD331" w:rsidR="00913766" w:rsidRPr="00913766" w:rsidRDefault="00E409A7" w:rsidP="006B1CF4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C</w:t>
            </w:r>
            <w:r w:rsidRPr="00E409A7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ytochrome bd ubiquinol oxidase subunit I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</w:t>
            </w:r>
            <w:r w:rsidRPr="00E409A7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cydA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)</w:t>
            </w:r>
          </w:p>
          <w:p w14:paraId="4C5AE3AD" w14:textId="6BA69C00" w:rsidR="00E409A7" w:rsidRPr="00913766" w:rsidRDefault="00E409A7" w:rsidP="00E409A7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C</w:t>
            </w:r>
            <w:r w:rsidRPr="00E409A7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ytochrome bd ubiquinol oxidase subunit I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</w:t>
            </w:r>
            <w:r w:rsidRPr="00E409A7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cyd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B)</w:t>
            </w:r>
          </w:p>
          <w:p w14:paraId="0B51E193" w14:textId="4ED0E271" w:rsidR="00913766" w:rsidRPr="00E409A7" w:rsidRDefault="00E409A7" w:rsidP="006B1CF4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E409A7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NADH-quinone oxidoreductase subunit A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nuoA)</w:t>
            </w:r>
          </w:p>
          <w:p w14:paraId="50869AC6" w14:textId="6B4C3397" w:rsidR="00E409A7" w:rsidRPr="00E409A7" w:rsidRDefault="00E409A7" w:rsidP="00E409A7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E409A7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NADH-quinone oxidoreductase subunit A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nuoB)</w:t>
            </w:r>
          </w:p>
          <w:p w14:paraId="7D056161" w14:textId="65337104" w:rsidR="00E409A7" w:rsidRPr="00E409A7" w:rsidRDefault="00E409A7" w:rsidP="00E409A7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E409A7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NADH-quinone oxidoreductase subunit A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nuoC)</w:t>
            </w:r>
          </w:p>
          <w:p w14:paraId="78B659B6" w14:textId="3EBDA49B" w:rsidR="00E32973" w:rsidRPr="00E409A7" w:rsidRDefault="00E32973" w:rsidP="00E3297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E409A7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NADH-quinone oxidoreductase subunit A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nuoD)</w:t>
            </w:r>
          </w:p>
          <w:p w14:paraId="0EA70F3D" w14:textId="5B2AC237" w:rsidR="00E32973" w:rsidRPr="00E409A7" w:rsidRDefault="00E32973" w:rsidP="00E3297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E409A7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NADH-quinone oxidoreductase subunit A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nuoE)</w:t>
            </w:r>
          </w:p>
          <w:p w14:paraId="38C0A8F6" w14:textId="04CE9D74" w:rsidR="00E32973" w:rsidRPr="00E409A7" w:rsidRDefault="00E32973" w:rsidP="00E3297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E409A7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NADH-quinone oxidoreductase subunit A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nuo</w:t>
            </w:r>
            <w:r w:rsidR="001C5690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F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)</w:t>
            </w:r>
          </w:p>
          <w:p w14:paraId="0777B8DB" w14:textId="0B819D51" w:rsidR="005829A3" w:rsidRPr="00E409A7" w:rsidRDefault="005829A3" w:rsidP="005829A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E409A7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NADH-quinone oxidoreductase subunit A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nuoG)</w:t>
            </w:r>
          </w:p>
          <w:p w14:paraId="5E2B836E" w14:textId="6AEC0420" w:rsidR="005829A3" w:rsidRPr="00E409A7" w:rsidRDefault="005829A3" w:rsidP="005829A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E409A7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NADH-quinone oxidoreductase subunit A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nuoH)</w:t>
            </w:r>
          </w:p>
          <w:p w14:paraId="530F8A7A" w14:textId="3E43BF5F" w:rsidR="005829A3" w:rsidRPr="00E409A7" w:rsidRDefault="005829A3" w:rsidP="005829A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E409A7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NADH-quinone oxidoreductase subunit A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nuoI)</w:t>
            </w:r>
          </w:p>
          <w:p w14:paraId="17C940D7" w14:textId="413E4DC6" w:rsidR="005829A3" w:rsidRPr="00E409A7" w:rsidRDefault="005829A3" w:rsidP="005829A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E409A7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NADH-quinone oxidoreductase subunit A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nuoJ)</w:t>
            </w:r>
          </w:p>
          <w:p w14:paraId="55FC9BA0" w14:textId="3DB21DCD" w:rsidR="005829A3" w:rsidRPr="00E409A7" w:rsidRDefault="005829A3" w:rsidP="005829A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E409A7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NADH-quinone oxidoreductase subunit A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nuoK)</w:t>
            </w:r>
          </w:p>
          <w:p w14:paraId="23990511" w14:textId="0673B4E5" w:rsidR="005829A3" w:rsidRPr="00E409A7" w:rsidRDefault="005829A3" w:rsidP="005829A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E409A7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NADH-quinone oxidoreductase subunit A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nuoL)</w:t>
            </w:r>
          </w:p>
          <w:p w14:paraId="20F36EE5" w14:textId="211B8D6C" w:rsidR="005829A3" w:rsidRPr="00E409A7" w:rsidRDefault="005829A3" w:rsidP="005829A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E409A7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NADH-quinone oxidoreductase subunit A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nuoM)</w:t>
            </w:r>
          </w:p>
          <w:p w14:paraId="1F7D4D9F" w14:textId="77777777" w:rsidR="00913766" w:rsidRDefault="005829A3" w:rsidP="00AB48A7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E409A7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NADH-quinone oxidoreductase subunit A</w:t>
            </w:r>
            <w:r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 (nuoN)</w:t>
            </w:r>
          </w:p>
          <w:p w14:paraId="633BCA18" w14:textId="77777777" w:rsidR="008A2721" w:rsidRPr="008A2721" w:rsidRDefault="008A2721" w:rsidP="008A2721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8A2721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NADH-quinone oxidoreductase subunit A (nuoN)</w:t>
            </w:r>
          </w:p>
          <w:p w14:paraId="07C4E0B3" w14:textId="77777777" w:rsidR="008A2721" w:rsidRPr="008A2721" w:rsidRDefault="008A2721" w:rsidP="008A2721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8A2721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NADH-quinone oxidoreductase subunit A (nuoM)</w:t>
            </w:r>
          </w:p>
          <w:p w14:paraId="26ECEEAC" w14:textId="77777777" w:rsidR="008A2721" w:rsidRPr="008A2721" w:rsidRDefault="008A2721" w:rsidP="008A2721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8A2721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NADH-quinone oxidoreductase subunit A (nuoM)</w:t>
            </w:r>
          </w:p>
          <w:p w14:paraId="6A8D0670" w14:textId="77777777" w:rsidR="008A2721" w:rsidRPr="008A2721" w:rsidRDefault="008A2721" w:rsidP="008A2721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8A2721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>NADH-quinone oxidoreductase subunit A (nuoL)</w:t>
            </w:r>
          </w:p>
          <w:p w14:paraId="300BCBCE" w14:textId="3F3CDB3E" w:rsidR="008A2721" w:rsidRPr="00BE1A00" w:rsidRDefault="008A2721" w:rsidP="008A2721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lang w:eastAsia="en-ID"/>
              </w:rPr>
            </w:pPr>
            <w:r w:rsidRPr="008A2721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t xml:space="preserve">NADH-quinone oxidoreductase subunit A </w:t>
            </w:r>
            <w:r w:rsidRPr="008A2721">
              <w:rPr>
                <w:rFonts w:ascii="Times New Roman" w:eastAsia="Times New Roman" w:hAnsi="Times New Roman"/>
                <w:color w:val="000000" w:themeColor="text1"/>
                <w:lang w:eastAsia="en-ID"/>
              </w:rPr>
              <w:lastRenderedPageBreak/>
              <w:t>(nuoK)</w:t>
            </w:r>
          </w:p>
        </w:tc>
      </w:tr>
    </w:tbl>
    <w:p w14:paraId="7376A4AA" w14:textId="5E7A4557" w:rsidR="006B1CF4" w:rsidRPr="00E409A7" w:rsidRDefault="00E409A7" w:rsidP="006B1CF4">
      <w:pPr>
        <w:spacing w:line="276" w:lineRule="auto"/>
        <w:jc w:val="both"/>
        <w:rPr>
          <w:rFonts w:ascii="Times New Roman" w:eastAsiaTheme="minorEastAsia" w:hAnsi="Times New Roman"/>
          <w:b/>
          <w:color w:val="000000" w:themeColor="text1"/>
          <w:lang w:eastAsia="zh-CN"/>
        </w:rPr>
      </w:pPr>
      <w:r>
        <w:rPr>
          <w:rFonts w:ascii="Times New Roman" w:eastAsiaTheme="minorEastAsia" w:hAnsi="Times New Roman" w:hint="eastAsia"/>
          <w:b/>
          <w:color w:val="000000" w:themeColor="text1"/>
          <w:lang w:eastAsia="zh-CN"/>
        </w:rPr>
        <w:lastRenderedPageBreak/>
        <w:t xml:space="preserve"> </w:t>
      </w:r>
    </w:p>
    <w:p w14:paraId="619D059C" w14:textId="77777777" w:rsidR="006B1CF4" w:rsidRDefault="006B1CF4" w:rsidP="00210334">
      <w:pPr>
        <w:spacing w:afterLines="50" w:after="163" w:line="360" w:lineRule="auto"/>
        <w:jc w:val="both"/>
        <w:rPr>
          <w:rFonts w:ascii="Times New Roman" w:hAnsi="Times New Roman"/>
          <w:b/>
          <w:color w:val="000000" w:themeColor="text1"/>
        </w:rPr>
      </w:pPr>
    </w:p>
    <w:p w14:paraId="1C8B467D" w14:textId="77777777" w:rsidR="006B1CF4" w:rsidRDefault="006B1CF4" w:rsidP="00210334">
      <w:pPr>
        <w:spacing w:afterLines="50" w:after="163" w:line="360" w:lineRule="auto"/>
        <w:jc w:val="both"/>
        <w:rPr>
          <w:rFonts w:ascii="Times New Roman" w:hAnsi="Times New Roman"/>
          <w:b/>
          <w:color w:val="000000" w:themeColor="text1"/>
        </w:rPr>
      </w:pPr>
    </w:p>
    <w:p w14:paraId="1A8815BB" w14:textId="77777777" w:rsidR="0030289A" w:rsidRDefault="0030289A" w:rsidP="00420B43">
      <w:pPr>
        <w:spacing w:line="276" w:lineRule="auto"/>
        <w:jc w:val="both"/>
        <w:rPr>
          <w:rFonts w:ascii="Times New Roman" w:eastAsia="Times New Roman" w:hAnsi="Times New Roman"/>
          <w:b/>
          <w:color w:val="000000" w:themeColor="text1"/>
        </w:rPr>
      </w:pPr>
    </w:p>
    <w:p w14:paraId="679418C3" w14:textId="77777777" w:rsidR="0030289A" w:rsidRDefault="0030289A" w:rsidP="00420B43">
      <w:pPr>
        <w:spacing w:line="276" w:lineRule="auto"/>
        <w:jc w:val="both"/>
        <w:rPr>
          <w:rFonts w:ascii="Times New Roman" w:eastAsia="Times New Roman" w:hAnsi="Times New Roman"/>
          <w:b/>
          <w:color w:val="000000" w:themeColor="text1"/>
        </w:rPr>
      </w:pPr>
    </w:p>
    <w:p w14:paraId="10733BCC" w14:textId="77777777" w:rsidR="00CD1687" w:rsidRDefault="00CD1687" w:rsidP="00420B43">
      <w:pPr>
        <w:spacing w:line="276" w:lineRule="auto"/>
        <w:jc w:val="both"/>
        <w:rPr>
          <w:rFonts w:ascii="Times New Roman" w:eastAsia="Times New Roman" w:hAnsi="Times New Roman"/>
          <w:b/>
          <w:color w:val="000000" w:themeColor="text1"/>
        </w:rPr>
      </w:pPr>
    </w:p>
    <w:p w14:paraId="7A2A067B" w14:textId="77777777" w:rsidR="00CD1687" w:rsidRDefault="00CD1687" w:rsidP="00420B43">
      <w:pPr>
        <w:spacing w:line="276" w:lineRule="auto"/>
        <w:jc w:val="both"/>
        <w:rPr>
          <w:rFonts w:ascii="Times New Roman" w:eastAsia="Times New Roman" w:hAnsi="Times New Roman"/>
          <w:b/>
          <w:color w:val="000000" w:themeColor="text1"/>
        </w:rPr>
      </w:pPr>
    </w:p>
    <w:p w14:paraId="54B0036C" w14:textId="77777777" w:rsidR="00CD1687" w:rsidRDefault="00CD1687" w:rsidP="00420B43">
      <w:pPr>
        <w:spacing w:line="276" w:lineRule="auto"/>
        <w:jc w:val="both"/>
        <w:rPr>
          <w:rFonts w:ascii="Times New Roman" w:eastAsia="Times New Roman" w:hAnsi="Times New Roman"/>
          <w:b/>
          <w:color w:val="000000" w:themeColor="text1"/>
        </w:rPr>
      </w:pPr>
    </w:p>
    <w:p w14:paraId="25011176" w14:textId="77777777" w:rsidR="00CD1687" w:rsidRDefault="00CD1687" w:rsidP="00420B43">
      <w:pPr>
        <w:spacing w:line="276" w:lineRule="auto"/>
        <w:jc w:val="both"/>
        <w:rPr>
          <w:rFonts w:ascii="Times New Roman" w:eastAsia="Times New Roman" w:hAnsi="Times New Roman"/>
          <w:b/>
          <w:color w:val="000000" w:themeColor="text1"/>
        </w:rPr>
      </w:pPr>
    </w:p>
    <w:p w14:paraId="61524266" w14:textId="77777777" w:rsidR="00CD1687" w:rsidRDefault="00CD1687" w:rsidP="00420B43">
      <w:pPr>
        <w:spacing w:line="276" w:lineRule="auto"/>
        <w:jc w:val="both"/>
        <w:rPr>
          <w:rFonts w:ascii="Times New Roman" w:eastAsia="Times New Roman" w:hAnsi="Times New Roman"/>
          <w:b/>
          <w:color w:val="000000" w:themeColor="text1"/>
        </w:rPr>
      </w:pPr>
    </w:p>
    <w:p w14:paraId="1C937882" w14:textId="77777777" w:rsidR="00CD1687" w:rsidRDefault="00CD1687" w:rsidP="00420B43">
      <w:pPr>
        <w:spacing w:line="276" w:lineRule="auto"/>
        <w:jc w:val="both"/>
        <w:rPr>
          <w:rFonts w:ascii="Times New Roman" w:eastAsia="Times New Roman" w:hAnsi="Times New Roman"/>
          <w:b/>
          <w:color w:val="000000" w:themeColor="text1"/>
        </w:rPr>
      </w:pPr>
    </w:p>
    <w:p w14:paraId="3FF2941C" w14:textId="77777777" w:rsidR="00CD1687" w:rsidRDefault="00CD1687" w:rsidP="00420B43">
      <w:pPr>
        <w:spacing w:line="276" w:lineRule="auto"/>
        <w:jc w:val="both"/>
        <w:rPr>
          <w:rFonts w:ascii="Times New Roman" w:eastAsia="Times New Roman" w:hAnsi="Times New Roman"/>
          <w:b/>
          <w:color w:val="000000" w:themeColor="text1"/>
        </w:rPr>
      </w:pPr>
    </w:p>
    <w:p w14:paraId="1DD3C10E" w14:textId="77777777" w:rsidR="00CD1687" w:rsidRDefault="00CD1687" w:rsidP="00420B43">
      <w:pPr>
        <w:spacing w:line="276" w:lineRule="auto"/>
        <w:jc w:val="both"/>
        <w:rPr>
          <w:rFonts w:ascii="Times New Roman" w:eastAsia="Times New Roman" w:hAnsi="Times New Roman"/>
          <w:b/>
          <w:color w:val="000000" w:themeColor="text1"/>
        </w:rPr>
      </w:pPr>
    </w:p>
    <w:p w14:paraId="0EF2D57F" w14:textId="77777777" w:rsidR="00CD1687" w:rsidRDefault="00CD1687" w:rsidP="00420B43">
      <w:pPr>
        <w:spacing w:line="276" w:lineRule="auto"/>
        <w:jc w:val="both"/>
        <w:rPr>
          <w:rFonts w:ascii="Times New Roman" w:eastAsia="Times New Roman" w:hAnsi="Times New Roman"/>
          <w:b/>
          <w:color w:val="000000" w:themeColor="text1"/>
        </w:rPr>
      </w:pPr>
    </w:p>
    <w:p w14:paraId="4F1FABD2" w14:textId="77777777" w:rsidR="00CD1687" w:rsidRDefault="00CD1687" w:rsidP="00420B43">
      <w:pPr>
        <w:spacing w:line="276" w:lineRule="auto"/>
        <w:jc w:val="both"/>
        <w:rPr>
          <w:rFonts w:ascii="Times New Roman" w:eastAsia="Times New Roman" w:hAnsi="Times New Roman"/>
          <w:b/>
          <w:color w:val="000000" w:themeColor="text1"/>
        </w:rPr>
      </w:pPr>
    </w:p>
    <w:p w14:paraId="0265FC04" w14:textId="77777777" w:rsidR="00CD1687" w:rsidRDefault="00CD1687" w:rsidP="00420B43">
      <w:pPr>
        <w:spacing w:line="276" w:lineRule="auto"/>
        <w:jc w:val="both"/>
        <w:rPr>
          <w:rFonts w:ascii="Times New Roman" w:eastAsia="Times New Roman" w:hAnsi="Times New Roman"/>
          <w:b/>
          <w:color w:val="000000" w:themeColor="text1"/>
        </w:rPr>
      </w:pPr>
    </w:p>
    <w:p w14:paraId="4CB0279D" w14:textId="77777777" w:rsidR="00CD1687" w:rsidRDefault="00CD1687" w:rsidP="00420B43">
      <w:pPr>
        <w:spacing w:line="276" w:lineRule="auto"/>
        <w:jc w:val="both"/>
        <w:rPr>
          <w:rFonts w:ascii="Times New Roman" w:eastAsia="Times New Roman" w:hAnsi="Times New Roman"/>
          <w:b/>
          <w:color w:val="000000" w:themeColor="text1"/>
        </w:rPr>
      </w:pPr>
    </w:p>
    <w:p w14:paraId="0DB04872" w14:textId="77777777" w:rsidR="00CD1687" w:rsidRDefault="00CD1687" w:rsidP="00420B43">
      <w:pPr>
        <w:spacing w:line="276" w:lineRule="auto"/>
        <w:jc w:val="both"/>
        <w:rPr>
          <w:rFonts w:ascii="Times New Roman" w:eastAsia="Times New Roman" w:hAnsi="Times New Roman"/>
          <w:b/>
          <w:color w:val="000000" w:themeColor="text1"/>
        </w:rPr>
      </w:pPr>
    </w:p>
    <w:p w14:paraId="709F1E29" w14:textId="77777777" w:rsidR="00CD1687" w:rsidRDefault="00CD1687" w:rsidP="00420B43">
      <w:pPr>
        <w:spacing w:line="276" w:lineRule="auto"/>
        <w:jc w:val="both"/>
        <w:rPr>
          <w:rFonts w:ascii="Times New Roman" w:eastAsia="Times New Roman" w:hAnsi="Times New Roman"/>
          <w:b/>
          <w:color w:val="000000" w:themeColor="text1"/>
        </w:rPr>
      </w:pPr>
    </w:p>
    <w:p w14:paraId="3653F670" w14:textId="77777777" w:rsidR="00CD1687" w:rsidRDefault="00CD1687" w:rsidP="00420B43">
      <w:pPr>
        <w:spacing w:line="276" w:lineRule="auto"/>
        <w:jc w:val="both"/>
        <w:rPr>
          <w:rFonts w:ascii="Times New Roman" w:eastAsia="Times New Roman" w:hAnsi="Times New Roman"/>
          <w:b/>
          <w:color w:val="000000" w:themeColor="text1"/>
        </w:rPr>
      </w:pPr>
    </w:p>
    <w:p w14:paraId="26D98D7F" w14:textId="77777777" w:rsidR="00CD1687" w:rsidRDefault="00CD1687" w:rsidP="00420B43">
      <w:pPr>
        <w:spacing w:line="276" w:lineRule="auto"/>
        <w:jc w:val="both"/>
        <w:rPr>
          <w:rFonts w:ascii="Times New Roman" w:eastAsia="Times New Roman" w:hAnsi="Times New Roman"/>
          <w:b/>
          <w:color w:val="000000" w:themeColor="text1"/>
        </w:rPr>
      </w:pPr>
    </w:p>
    <w:p w14:paraId="318A1626" w14:textId="77777777" w:rsidR="00CD1687" w:rsidRDefault="00CD1687" w:rsidP="00420B43">
      <w:pPr>
        <w:spacing w:line="276" w:lineRule="auto"/>
        <w:jc w:val="both"/>
        <w:rPr>
          <w:rFonts w:ascii="Times New Roman" w:eastAsia="Times New Roman" w:hAnsi="Times New Roman"/>
          <w:b/>
          <w:color w:val="000000" w:themeColor="text1"/>
        </w:rPr>
      </w:pPr>
    </w:p>
    <w:p w14:paraId="6D9EF535" w14:textId="77777777" w:rsidR="00CD1687" w:rsidRDefault="00CD1687" w:rsidP="00420B43">
      <w:pPr>
        <w:spacing w:line="276" w:lineRule="auto"/>
        <w:jc w:val="both"/>
        <w:rPr>
          <w:rFonts w:ascii="Times New Roman" w:eastAsia="Times New Roman" w:hAnsi="Times New Roman"/>
          <w:b/>
          <w:color w:val="000000" w:themeColor="text1"/>
        </w:rPr>
      </w:pPr>
    </w:p>
    <w:p w14:paraId="6DCCFD25" w14:textId="77777777" w:rsidR="00CD1687" w:rsidRDefault="00CD1687" w:rsidP="00420B43">
      <w:pPr>
        <w:spacing w:line="276" w:lineRule="auto"/>
        <w:jc w:val="both"/>
        <w:rPr>
          <w:rFonts w:ascii="Times New Roman" w:eastAsia="Times New Roman" w:hAnsi="Times New Roman"/>
          <w:b/>
          <w:color w:val="000000" w:themeColor="text1"/>
        </w:rPr>
      </w:pPr>
    </w:p>
    <w:p w14:paraId="4126E24C" w14:textId="77777777" w:rsidR="00CD1687" w:rsidRDefault="00CD1687" w:rsidP="00420B43">
      <w:pPr>
        <w:spacing w:line="276" w:lineRule="auto"/>
        <w:jc w:val="both"/>
        <w:rPr>
          <w:rFonts w:ascii="Times New Roman" w:eastAsia="Times New Roman" w:hAnsi="Times New Roman"/>
          <w:b/>
          <w:color w:val="000000" w:themeColor="text1"/>
        </w:rPr>
      </w:pPr>
    </w:p>
    <w:p w14:paraId="1AA38D6C" w14:textId="77777777" w:rsidR="00CD1687" w:rsidRDefault="00CD1687" w:rsidP="00420B43">
      <w:pPr>
        <w:spacing w:line="276" w:lineRule="auto"/>
        <w:jc w:val="both"/>
        <w:rPr>
          <w:rFonts w:ascii="Times New Roman" w:eastAsia="Times New Roman" w:hAnsi="Times New Roman"/>
          <w:b/>
          <w:color w:val="000000" w:themeColor="text1"/>
        </w:rPr>
      </w:pPr>
    </w:p>
    <w:p w14:paraId="54381CE1" w14:textId="77777777" w:rsidR="00CD1687" w:rsidRDefault="00CD1687" w:rsidP="00420B43">
      <w:pPr>
        <w:spacing w:line="276" w:lineRule="auto"/>
        <w:jc w:val="both"/>
        <w:rPr>
          <w:rFonts w:ascii="Times New Roman" w:eastAsia="Times New Roman" w:hAnsi="Times New Roman"/>
          <w:b/>
          <w:color w:val="000000" w:themeColor="text1"/>
        </w:rPr>
      </w:pPr>
    </w:p>
    <w:p w14:paraId="6EE9572F" w14:textId="77777777" w:rsidR="00CD1687" w:rsidRDefault="00CD1687" w:rsidP="00420B43">
      <w:pPr>
        <w:spacing w:line="276" w:lineRule="auto"/>
        <w:jc w:val="both"/>
        <w:rPr>
          <w:rFonts w:ascii="Times New Roman" w:eastAsia="Times New Roman" w:hAnsi="Times New Roman"/>
          <w:b/>
          <w:color w:val="000000" w:themeColor="text1"/>
        </w:rPr>
      </w:pPr>
    </w:p>
    <w:p w14:paraId="27F3A04E" w14:textId="77777777" w:rsidR="0030289A" w:rsidRDefault="0030289A" w:rsidP="00420B43">
      <w:pPr>
        <w:spacing w:line="276" w:lineRule="auto"/>
        <w:jc w:val="both"/>
        <w:rPr>
          <w:rFonts w:ascii="Times New Roman" w:eastAsia="Times New Roman" w:hAnsi="Times New Roman"/>
          <w:b/>
          <w:color w:val="000000" w:themeColor="text1"/>
        </w:rPr>
      </w:pPr>
      <w:bookmarkStart w:id="0" w:name="_GoBack"/>
      <w:bookmarkEnd w:id="0"/>
    </w:p>
    <w:sectPr w:rsidR="0030289A" w:rsidSect="00F65856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04C629" w14:textId="77777777" w:rsidR="00D9577A" w:rsidRDefault="00D9577A" w:rsidP="00F514D3">
      <w:r>
        <w:separator/>
      </w:r>
    </w:p>
  </w:endnote>
  <w:endnote w:type="continuationSeparator" w:id="0">
    <w:p w14:paraId="2FF5E260" w14:textId="77777777" w:rsidR="00D9577A" w:rsidRDefault="00D9577A" w:rsidP="00F514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00005137"/>
      <w:docPartObj>
        <w:docPartGallery w:val="Page Numbers (Bottom of Page)"/>
        <w:docPartUnique/>
      </w:docPartObj>
    </w:sdtPr>
    <w:sdtEndPr/>
    <w:sdtContent>
      <w:p w14:paraId="7F1A1305" w14:textId="31F25DA7" w:rsidR="007700B0" w:rsidRDefault="007700B0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65856" w:rsidRPr="00F65856">
          <w:rPr>
            <w:noProof/>
            <w:lang w:val="zh-CN" w:eastAsia="zh-CN"/>
          </w:rPr>
          <w:t>4</w:t>
        </w:r>
        <w:r>
          <w:fldChar w:fldCharType="end"/>
        </w:r>
      </w:p>
    </w:sdtContent>
  </w:sdt>
  <w:p w14:paraId="2B22C0CB" w14:textId="77777777" w:rsidR="007700B0" w:rsidRDefault="007700B0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31FA9E" w14:textId="77777777" w:rsidR="00D9577A" w:rsidRDefault="00D9577A" w:rsidP="00F514D3">
      <w:r>
        <w:separator/>
      </w:r>
    </w:p>
  </w:footnote>
  <w:footnote w:type="continuationSeparator" w:id="0">
    <w:p w14:paraId="13041B13" w14:textId="77777777" w:rsidR="00D9577A" w:rsidRDefault="00D9577A" w:rsidP="00F514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8A54D7A"/>
    <w:multiLevelType w:val="hybridMultilevel"/>
    <w:tmpl w:val="329AA346"/>
    <w:lvl w:ilvl="0" w:tplc="CF266F3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D3860B0"/>
    <w:multiLevelType w:val="hybridMultilevel"/>
    <w:tmpl w:val="923C9CB2"/>
    <w:lvl w:ilvl="0" w:tplc="766A417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F5C1D4B"/>
    <w:multiLevelType w:val="hybridMultilevel"/>
    <w:tmpl w:val="D8A01786"/>
    <w:lvl w:ilvl="0" w:tplc="DD327708">
      <w:start w:val="1"/>
      <w:numFmt w:val="decimal"/>
      <w:lvlText w:val="(%1)"/>
      <w:lvlJc w:val="left"/>
      <w:pPr>
        <w:ind w:left="360" w:hanging="360"/>
      </w:pPr>
      <w:rPr>
        <w:rFonts w:hint="default"/>
        <w:b w:val="0"/>
        <w:bCs/>
        <w:i w:val="0"/>
        <w:iCs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hideSpellingErrors/>
  <w:hideGrammatical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wNjc2MDa2tDQyMzRU0lEKTi0uzszPAykwNqgFAECb2Ug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plied Environ Microbio Copy3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96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w2w2vz2ep5d0e22rm5x9suszwtt0sdszsa&quot;&gt;ZRK33&lt;record-ids&gt;&lt;item&gt;50&lt;/item&gt;&lt;item&gt;51&lt;/item&gt;&lt;item&gt;52&lt;/item&gt;&lt;item&gt;53&lt;/item&gt;&lt;item&gt;54&lt;/item&gt;&lt;/record-ids&gt;&lt;/item&gt;&lt;/Libraries&gt;"/>
  </w:docVars>
  <w:rsids>
    <w:rsidRoot w:val="001A233E"/>
    <w:rsid w:val="00002845"/>
    <w:rsid w:val="00006CB9"/>
    <w:rsid w:val="00007B6E"/>
    <w:rsid w:val="00013EFE"/>
    <w:rsid w:val="00042FEB"/>
    <w:rsid w:val="0005655D"/>
    <w:rsid w:val="00073F0F"/>
    <w:rsid w:val="00076273"/>
    <w:rsid w:val="00081522"/>
    <w:rsid w:val="00082937"/>
    <w:rsid w:val="00085670"/>
    <w:rsid w:val="000879B2"/>
    <w:rsid w:val="00087E80"/>
    <w:rsid w:val="000902AD"/>
    <w:rsid w:val="00090A0A"/>
    <w:rsid w:val="00091E75"/>
    <w:rsid w:val="000920CF"/>
    <w:rsid w:val="0009439C"/>
    <w:rsid w:val="000A1182"/>
    <w:rsid w:val="000A1E50"/>
    <w:rsid w:val="000A2AC4"/>
    <w:rsid w:val="000B1A54"/>
    <w:rsid w:val="000B3E5C"/>
    <w:rsid w:val="000C21AE"/>
    <w:rsid w:val="000C667A"/>
    <w:rsid w:val="000D018E"/>
    <w:rsid w:val="000E440D"/>
    <w:rsid w:val="000E6F97"/>
    <w:rsid w:val="000F453E"/>
    <w:rsid w:val="000F71E0"/>
    <w:rsid w:val="00104190"/>
    <w:rsid w:val="001079D7"/>
    <w:rsid w:val="00115741"/>
    <w:rsid w:val="00124F62"/>
    <w:rsid w:val="00151E10"/>
    <w:rsid w:val="001539C3"/>
    <w:rsid w:val="00155115"/>
    <w:rsid w:val="001844B6"/>
    <w:rsid w:val="001868A2"/>
    <w:rsid w:val="001A233E"/>
    <w:rsid w:val="001A33FB"/>
    <w:rsid w:val="001B083F"/>
    <w:rsid w:val="001B1E96"/>
    <w:rsid w:val="001B54E4"/>
    <w:rsid w:val="001C0F82"/>
    <w:rsid w:val="001C30CE"/>
    <w:rsid w:val="001C5690"/>
    <w:rsid w:val="001C58FA"/>
    <w:rsid w:val="001D4BF8"/>
    <w:rsid w:val="001D7628"/>
    <w:rsid w:val="001E2483"/>
    <w:rsid w:val="001F5AB8"/>
    <w:rsid w:val="00210334"/>
    <w:rsid w:val="002216C2"/>
    <w:rsid w:val="00235815"/>
    <w:rsid w:val="00240E7D"/>
    <w:rsid w:val="0025697A"/>
    <w:rsid w:val="002576F2"/>
    <w:rsid w:val="00262FB7"/>
    <w:rsid w:val="00271463"/>
    <w:rsid w:val="0027479B"/>
    <w:rsid w:val="00276BF6"/>
    <w:rsid w:val="002853CB"/>
    <w:rsid w:val="00291334"/>
    <w:rsid w:val="002B3564"/>
    <w:rsid w:val="002B6185"/>
    <w:rsid w:val="002D2676"/>
    <w:rsid w:val="002E5B1B"/>
    <w:rsid w:val="002E700F"/>
    <w:rsid w:val="002F62D9"/>
    <w:rsid w:val="00300121"/>
    <w:rsid w:val="0030289A"/>
    <w:rsid w:val="00304782"/>
    <w:rsid w:val="003052E2"/>
    <w:rsid w:val="003109F0"/>
    <w:rsid w:val="003111E2"/>
    <w:rsid w:val="00324464"/>
    <w:rsid w:val="00326241"/>
    <w:rsid w:val="0032762D"/>
    <w:rsid w:val="003307D7"/>
    <w:rsid w:val="0033634C"/>
    <w:rsid w:val="003660D1"/>
    <w:rsid w:val="00371220"/>
    <w:rsid w:val="00382055"/>
    <w:rsid w:val="00393097"/>
    <w:rsid w:val="00394BF6"/>
    <w:rsid w:val="0039799D"/>
    <w:rsid w:val="003B1E24"/>
    <w:rsid w:val="003C6506"/>
    <w:rsid w:val="003D0C05"/>
    <w:rsid w:val="003D7084"/>
    <w:rsid w:val="003D7874"/>
    <w:rsid w:val="003E4F32"/>
    <w:rsid w:val="003E7F81"/>
    <w:rsid w:val="003F4DB8"/>
    <w:rsid w:val="00401DC4"/>
    <w:rsid w:val="00403A10"/>
    <w:rsid w:val="0041280B"/>
    <w:rsid w:val="004155A8"/>
    <w:rsid w:val="00420B43"/>
    <w:rsid w:val="00433206"/>
    <w:rsid w:val="004527E2"/>
    <w:rsid w:val="00456D15"/>
    <w:rsid w:val="004574AF"/>
    <w:rsid w:val="004B02B0"/>
    <w:rsid w:val="004C12E1"/>
    <w:rsid w:val="004D34B5"/>
    <w:rsid w:val="004E0421"/>
    <w:rsid w:val="004F61EE"/>
    <w:rsid w:val="00515F9B"/>
    <w:rsid w:val="005210C3"/>
    <w:rsid w:val="005370A0"/>
    <w:rsid w:val="00547F8E"/>
    <w:rsid w:val="0055076A"/>
    <w:rsid w:val="005546BE"/>
    <w:rsid w:val="00560A4F"/>
    <w:rsid w:val="00573D14"/>
    <w:rsid w:val="00581967"/>
    <w:rsid w:val="005829A3"/>
    <w:rsid w:val="00594E3F"/>
    <w:rsid w:val="005955FB"/>
    <w:rsid w:val="005A539A"/>
    <w:rsid w:val="005B7EC8"/>
    <w:rsid w:val="005C4802"/>
    <w:rsid w:val="005D5D57"/>
    <w:rsid w:val="005E4DDF"/>
    <w:rsid w:val="005F2846"/>
    <w:rsid w:val="005F6D04"/>
    <w:rsid w:val="0060249A"/>
    <w:rsid w:val="00656BCF"/>
    <w:rsid w:val="00657750"/>
    <w:rsid w:val="00666AE3"/>
    <w:rsid w:val="00676BB3"/>
    <w:rsid w:val="00681CD7"/>
    <w:rsid w:val="006933C7"/>
    <w:rsid w:val="006B1CF4"/>
    <w:rsid w:val="006B3193"/>
    <w:rsid w:val="006B46AE"/>
    <w:rsid w:val="006C16E9"/>
    <w:rsid w:val="006C1C20"/>
    <w:rsid w:val="006C4898"/>
    <w:rsid w:val="006D70CE"/>
    <w:rsid w:val="006E0146"/>
    <w:rsid w:val="006F32B9"/>
    <w:rsid w:val="006F6659"/>
    <w:rsid w:val="00700A48"/>
    <w:rsid w:val="00704C5D"/>
    <w:rsid w:val="007129A0"/>
    <w:rsid w:val="00716F1E"/>
    <w:rsid w:val="007240E5"/>
    <w:rsid w:val="00724BB1"/>
    <w:rsid w:val="00732E98"/>
    <w:rsid w:val="007376A2"/>
    <w:rsid w:val="00746613"/>
    <w:rsid w:val="0075443B"/>
    <w:rsid w:val="00756A70"/>
    <w:rsid w:val="00757E88"/>
    <w:rsid w:val="007700B0"/>
    <w:rsid w:val="00776434"/>
    <w:rsid w:val="00785786"/>
    <w:rsid w:val="00792484"/>
    <w:rsid w:val="0079398D"/>
    <w:rsid w:val="0079470E"/>
    <w:rsid w:val="007A2896"/>
    <w:rsid w:val="007A55D2"/>
    <w:rsid w:val="007B0FC1"/>
    <w:rsid w:val="007E0AA6"/>
    <w:rsid w:val="007E199D"/>
    <w:rsid w:val="007F09DA"/>
    <w:rsid w:val="007F702D"/>
    <w:rsid w:val="00812A8A"/>
    <w:rsid w:val="00813920"/>
    <w:rsid w:val="00825EC1"/>
    <w:rsid w:val="0084325A"/>
    <w:rsid w:val="00850207"/>
    <w:rsid w:val="008577A2"/>
    <w:rsid w:val="0088091F"/>
    <w:rsid w:val="00883308"/>
    <w:rsid w:val="008866EE"/>
    <w:rsid w:val="00894584"/>
    <w:rsid w:val="008A0336"/>
    <w:rsid w:val="008A2721"/>
    <w:rsid w:val="008A401A"/>
    <w:rsid w:val="008C06C4"/>
    <w:rsid w:val="00907910"/>
    <w:rsid w:val="00913766"/>
    <w:rsid w:val="00914D6D"/>
    <w:rsid w:val="00922A24"/>
    <w:rsid w:val="00931A46"/>
    <w:rsid w:val="00936898"/>
    <w:rsid w:val="00953FC3"/>
    <w:rsid w:val="009637B1"/>
    <w:rsid w:val="00965F2D"/>
    <w:rsid w:val="00984AED"/>
    <w:rsid w:val="0099711B"/>
    <w:rsid w:val="009A6EC8"/>
    <w:rsid w:val="009B523F"/>
    <w:rsid w:val="009B5BFA"/>
    <w:rsid w:val="009D7D7B"/>
    <w:rsid w:val="009E3052"/>
    <w:rsid w:val="009E3681"/>
    <w:rsid w:val="009E6AD4"/>
    <w:rsid w:val="009F4B76"/>
    <w:rsid w:val="00A02E37"/>
    <w:rsid w:val="00A0468C"/>
    <w:rsid w:val="00A058A9"/>
    <w:rsid w:val="00A07796"/>
    <w:rsid w:val="00A07801"/>
    <w:rsid w:val="00A1153F"/>
    <w:rsid w:val="00A239CD"/>
    <w:rsid w:val="00A24483"/>
    <w:rsid w:val="00A34273"/>
    <w:rsid w:val="00A35679"/>
    <w:rsid w:val="00A35E20"/>
    <w:rsid w:val="00A40092"/>
    <w:rsid w:val="00A451C4"/>
    <w:rsid w:val="00A47858"/>
    <w:rsid w:val="00A723FC"/>
    <w:rsid w:val="00A777B6"/>
    <w:rsid w:val="00A94F2B"/>
    <w:rsid w:val="00AB48A7"/>
    <w:rsid w:val="00AB5EB8"/>
    <w:rsid w:val="00AB7AF2"/>
    <w:rsid w:val="00AC50F0"/>
    <w:rsid w:val="00AC5A57"/>
    <w:rsid w:val="00AD3F2A"/>
    <w:rsid w:val="00B04C0C"/>
    <w:rsid w:val="00B119D8"/>
    <w:rsid w:val="00B41BD2"/>
    <w:rsid w:val="00B6060F"/>
    <w:rsid w:val="00B8276E"/>
    <w:rsid w:val="00B835FC"/>
    <w:rsid w:val="00B9555D"/>
    <w:rsid w:val="00BB11F1"/>
    <w:rsid w:val="00BB7FE9"/>
    <w:rsid w:val="00BC2035"/>
    <w:rsid w:val="00BC3105"/>
    <w:rsid w:val="00BD0EF3"/>
    <w:rsid w:val="00BD0F63"/>
    <w:rsid w:val="00BD261A"/>
    <w:rsid w:val="00BE19F3"/>
    <w:rsid w:val="00BE537E"/>
    <w:rsid w:val="00BF0BF8"/>
    <w:rsid w:val="00C00637"/>
    <w:rsid w:val="00C10E5E"/>
    <w:rsid w:val="00C313AA"/>
    <w:rsid w:val="00C35469"/>
    <w:rsid w:val="00C4005B"/>
    <w:rsid w:val="00C45CF2"/>
    <w:rsid w:val="00C47033"/>
    <w:rsid w:val="00C54809"/>
    <w:rsid w:val="00C54C8F"/>
    <w:rsid w:val="00C62B93"/>
    <w:rsid w:val="00C77073"/>
    <w:rsid w:val="00C93597"/>
    <w:rsid w:val="00CA5812"/>
    <w:rsid w:val="00CB795F"/>
    <w:rsid w:val="00CD1687"/>
    <w:rsid w:val="00CD3AE6"/>
    <w:rsid w:val="00CD5DAB"/>
    <w:rsid w:val="00CE1019"/>
    <w:rsid w:val="00CE4093"/>
    <w:rsid w:val="00CF2FD7"/>
    <w:rsid w:val="00D03249"/>
    <w:rsid w:val="00D12435"/>
    <w:rsid w:val="00D16693"/>
    <w:rsid w:val="00D22952"/>
    <w:rsid w:val="00D22D85"/>
    <w:rsid w:val="00D33234"/>
    <w:rsid w:val="00D33E63"/>
    <w:rsid w:val="00D34CDB"/>
    <w:rsid w:val="00D3681E"/>
    <w:rsid w:val="00D50310"/>
    <w:rsid w:val="00D50F19"/>
    <w:rsid w:val="00D538E7"/>
    <w:rsid w:val="00D53E14"/>
    <w:rsid w:val="00D53FD5"/>
    <w:rsid w:val="00D6349C"/>
    <w:rsid w:val="00D65029"/>
    <w:rsid w:val="00D92783"/>
    <w:rsid w:val="00D9577A"/>
    <w:rsid w:val="00DC3542"/>
    <w:rsid w:val="00DC5CB4"/>
    <w:rsid w:val="00DC707A"/>
    <w:rsid w:val="00DD174A"/>
    <w:rsid w:val="00DD19BB"/>
    <w:rsid w:val="00DD3855"/>
    <w:rsid w:val="00DD40ED"/>
    <w:rsid w:val="00DD5AFD"/>
    <w:rsid w:val="00DE303F"/>
    <w:rsid w:val="00DE7C84"/>
    <w:rsid w:val="00DF7D5C"/>
    <w:rsid w:val="00E0247A"/>
    <w:rsid w:val="00E10B8E"/>
    <w:rsid w:val="00E14A59"/>
    <w:rsid w:val="00E20686"/>
    <w:rsid w:val="00E219D8"/>
    <w:rsid w:val="00E22278"/>
    <w:rsid w:val="00E32973"/>
    <w:rsid w:val="00E37AB7"/>
    <w:rsid w:val="00E409A7"/>
    <w:rsid w:val="00E50474"/>
    <w:rsid w:val="00E50B92"/>
    <w:rsid w:val="00E5599D"/>
    <w:rsid w:val="00E63A13"/>
    <w:rsid w:val="00E648DA"/>
    <w:rsid w:val="00E77C27"/>
    <w:rsid w:val="00E8427A"/>
    <w:rsid w:val="00E842C0"/>
    <w:rsid w:val="00E93773"/>
    <w:rsid w:val="00E94AAA"/>
    <w:rsid w:val="00E94CF8"/>
    <w:rsid w:val="00E9567A"/>
    <w:rsid w:val="00E96A06"/>
    <w:rsid w:val="00E974D7"/>
    <w:rsid w:val="00EA3344"/>
    <w:rsid w:val="00EB57BD"/>
    <w:rsid w:val="00EB6C25"/>
    <w:rsid w:val="00EC33A4"/>
    <w:rsid w:val="00EC4BD7"/>
    <w:rsid w:val="00EC51F9"/>
    <w:rsid w:val="00ED1713"/>
    <w:rsid w:val="00ED468C"/>
    <w:rsid w:val="00F005F8"/>
    <w:rsid w:val="00F01990"/>
    <w:rsid w:val="00F10B88"/>
    <w:rsid w:val="00F1294F"/>
    <w:rsid w:val="00F206BE"/>
    <w:rsid w:val="00F2358D"/>
    <w:rsid w:val="00F371E5"/>
    <w:rsid w:val="00F43B28"/>
    <w:rsid w:val="00F47511"/>
    <w:rsid w:val="00F50CC7"/>
    <w:rsid w:val="00F514D3"/>
    <w:rsid w:val="00F52B7D"/>
    <w:rsid w:val="00F532FE"/>
    <w:rsid w:val="00F54EA1"/>
    <w:rsid w:val="00F55182"/>
    <w:rsid w:val="00F5573F"/>
    <w:rsid w:val="00F577D8"/>
    <w:rsid w:val="00F61085"/>
    <w:rsid w:val="00F65856"/>
    <w:rsid w:val="00F6733C"/>
    <w:rsid w:val="00F70350"/>
    <w:rsid w:val="00F70D83"/>
    <w:rsid w:val="00F81F42"/>
    <w:rsid w:val="00F8431A"/>
    <w:rsid w:val="00F937B6"/>
    <w:rsid w:val="00FA08BA"/>
    <w:rsid w:val="00FB2137"/>
    <w:rsid w:val="00FB2548"/>
    <w:rsid w:val="00FC3F6B"/>
    <w:rsid w:val="00FC75B0"/>
    <w:rsid w:val="00FE0F8A"/>
    <w:rsid w:val="00FE3A73"/>
    <w:rsid w:val="00FF0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04DD02"/>
  <w15:docId w15:val="{75A9C900-C01D-46D6-9BBC-7636CA94B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55115"/>
    <w:rPr>
      <w:rFonts w:ascii="Cambria" w:eastAsia="宋体" w:hAnsi="Cambria" w:cs="Times New Roman"/>
      <w:kern w:val="0"/>
      <w:sz w:val="24"/>
      <w:szCs w:val="24"/>
      <w:lang w:eastAsia="en-US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451C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14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14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14D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14D3"/>
    <w:rPr>
      <w:sz w:val="18"/>
      <w:szCs w:val="18"/>
    </w:rPr>
  </w:style>
  <w:style w:type="paragraph" w:customStyle="1" w:styleId="1">
    <w:name w:val="列出段落1"/>
    <w:basedOn w:val="a"/>
    <w:qFormat/>
    <w:rsid w:val="00F514D3"/>
    <w:pPr>
      <w:ind w:left="720"/>
      <w:contextualSpacing/>
    </w:pPr>
  </w:style>
  <w:style w:type="character" w:styleId="a5">
    <w:name w:val="Hyperlink"/>
    <w:rsid w:val="00F514D3"/>
    <w:rPr>
      <w:rFonts w:cs="Times New Roman"/>
      <w:color w:val="0000FF"/>
      <w:u w:val="single"/>
    </w:rPr>
  </w:style>
  <w:style w:type="paragraph" w:styleId="a6">
    <w:name w:val="List Paragraph"/>
    <w:basedOn w:val="a"/>
    <w:uiPriority w:val="34"/>
    <w:qFormat/>
    <w:rsid w:val="00F514D3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a7">
    <w:name w:val="Balloon Text"/>
    <w:basedOn w:val="a"/>
    <w:link w:val="Char1"/>
    <w:uiPriority w:val="99"/>
    <w:semiHidden/>
    <w:unhideWhenUsed/>
    <w:rsid w:val="003307D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3307D7"/>
    <w:rPr>
      <w:rFonts w:ascii="Cambria" w:eastAsia="宋体" w:hAnsi="Cambria" w:cs="Times New Roman"/>
      <w:kern w:val="0"/>
      <w:sz w:val="18"/>
      <w:szCs w:val="18"/>
      <w:lang w:eastAsia="en-US"/>
    </w:rPr>
  </w:style>
  <w:style w:type="character" w:styleId="a8">
    <w:name w:val="line number"/>
    <w:basedOn w:val="a0"/>
    <w:uiPriority w:val="99"/>
    <w:semiHidden/>
    <w:unhideWhenUsed/>
    <w:rsid w:val="0025697A"/>
  </w:style>
  <w:style w:type="table" w:styleId="a9">
    <w:name w:val="Table Grid"/>
    <w:basedOn w:val="a1"/>
    <w:uiPriority w:val="39"/>
    <w:rsid w:val="0025697A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9A6EC8"/>
    <w:pPr>
      <w:jc w:val="center"/>
    </w:pPr>
    <w:rPr>
      <w:rFonts w:ascii="Times New Roman" w:hAnsi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9A6EC8"/>
    <w:rPr>
      <w:rFonts w:ascii="Times New Roman" w:eastAsia="宋体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9A6EC8"/>
    <w:pPr>
      <w:jc w:val="both"/>
    </w:pPr>
    <w:rPr>
      <w:rFonts w:ascii="Times New Roman" w:hAnsi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9A6EC8"/>
    <w:rPr>
      <w:rFonts w:ascii="Times New Roman" w:eastAsia="宋体" w:hAnsi="Times New Roman" w:cs="Times New Roman"/>
      <w:noProof/>
      <w:kern w:val="0"/>
      <w:sz w:val="24"/>
      <w:szCs w:val="24"/>
      <w:lang w:eastAsia="en-US"/>
    </w:rPr>
  </w:style>
  <w:style w:type="table" w:customStyle="1" w:styleId="10">
    <w:name w:val="网格型1"/>
    <w:basedOn w:val="a1"/>
    <w:next w:val="a9"/>
    <w:uiPriority w:val="39"/>
    <w:rsid w:val="004F61EE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9"/>
    <w:uiPriority w:val="39"/>
    <w:rsid w:val="00907910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Char">
    <w:name w:val="标题 3 Char"/>
    <w:basedOn w:val="a0"/>
    <w:link w:val="3"/>
    <w:uiPriority w:val="9"/>
    <w:semiHidden/>
    <w:rsid w:val="00A451C4"/>
    <w:rPr>
      <w:rFonts w:ascii="Cambria" w:eastAsia="宋体" w:hAnsi="Cambria" w:cs="Times New Roman"/>
      <w:b/>
      <w:bCs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038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3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4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455C5E-B158-4348-91D9-573B34AADA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44</TotalTime>
  <Pages>4</Pages>
  <Words>882</Words>
  <Characters>5032</Characters>
  <Application>Microsoft Office Word</Application>
  <DocSecurity>0</DocSecurity>
  <Lines>41</Lines>
  <Paragraphs>11</Paragraphs>
  <ScaleCrop>false</ScaleCrop>
  <Company>Microsoft</Company>
  <LinksUpToDate>false</LinksUpToDate>
  <CharactersWithSpaces>5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g rikuan</dc:creator>
  <cp:lastModifiedBy>rikuan zheng</cp:lastModifiedBy>
  <cp:revision>233</cp:revision>
  <cp:lastPrinted>2023-09-11T01:54:00Z</cp:lastPrinted>
  <dcterms:created xsi:type="dcterms:W3CDTF">2020-10-01T14:48:00Z</dcterms:created>
  <dcterms:modified xsi:type="dcterms:W3CDTF">2023-12-29T10:25:00Z</dcterms:modified>
</cp:coreProperties>
</file>